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55BB8" w14:textId="09DA0229" w:rsidR="000D79CB" w:rsidRPr="00A236B8" w:rsidRDefault="0090357E" w:rsidP="000F124D">
      <w:pPr>
        <w:spacing w:line="480" w:lineRule="auto"/>
        <w:rPr>
          <w:rFonts w:ascii="Times New Roman" w:hAnsi="Times New Roman" w:cs="Times New Roman"/>
          <w:b/>
          <w:lang w:eastAsia="ja-JP"/>
        </w:rPr>
      </w:pPr>
      <w:r w:rsidRPr="00A236B8">
        <w:rPr>
          <w:rFonts w:ascii="Times New Roman" w:hAnsi="Times New Roman" w:cs="Times New Roman"/>
          <w:b/>
          <w:lang w:eastAsia="ja-JP"/>
        </w:rPr>
        <w:t>S</w:t>
      </w:r>
      <w:r w:rsidR="00FC6BC7" w:rsidRPr="00A236B8">
        <w:rPr>
          <w:rFonts w:ascii="Times New Roman" w:hAnsi="Times New Roman" w:cs="Times New Roman"/>
          <w:b/>
          <w:lang w:eastAsia="ja-JP"/>
        </w:rPr>
        <w:t>2</w:t>
      </w:r>
      <w:r w:rsidRPr="00A236B8">
        <w:rPr>
          <w:rFonts w:ascii="Times New Roman" w:hAnsi="Times New Roman" w:cs="Times New Roman"/>
          <w:b/>
          <w:lang w:eastAsia="ja-JP"/>
        </w:rPr>
        <w:t xml:space="preserve"> </w:t>
      </w:r>
      <w:r w:rsidR="000D79CB" w:rsidRPr="00A236B8">
        <w:rPr>
          <w:rFonts w:ascii="Times New Roman" w:hAnsi="Times New Roman" w:cs="Times New Roman" w:hint="eastAsia"/>
          <w:b/>
          <w:lang w:eastAsia="ja-JP"/>
        </w:rPr>
        <w:t xml:space="preserve">Table. </w:t>
      </w:r>
      <w:proofErr w:type="spellStart"/>
      <w:r w:rsidR="000D79CB" w:rsidRPr="00A236B8">
        <w:rPr>
          <w:rFonts w:ascii="Times New Roman" w:hAnsi="Times New Roman" w:cs="Times New Roman" w:hint="eastAsia"/>
          <w:b/>
          <w:lang w:eastAsia="ja-JP"/>
        </w:rPr>
        <w:t>Univariable</w:t>
      </w:r>
      <w:proofErr w:type="spellEnd"/>
      <w:r w:rsidR="000D79CB" w:rsidRPr="00A236B8">
        <w:rPr>
          <w:rFonts w:ascii="Times New Roman" w:hAnsi="Times New Roman" w:cs="Times New Roman" w:hint="eastAsia"/>
          <w:b/>
          <w:lang w:eastAsia="ja-JP"/>
        </w:rPr>
        <w:t xml:space="preserve"> and </w:t>
      </w:r>
      <w:r w:rsidR="000F124D" w:rsidRPr="00A236B8">
        <w:rPr>
          <w:rFonts w:ascii="Times New Roman" w:hAnsi="Times New Roman" w:cs="Times New Roman"/>
          <w:b/>
          <w:lang w:eastAsia="ja-JP"/>
        </w:rPr>
        <w:t>M</w:t>
      </w:r>
      <w:r w:rsidR="000D79CB" w:rsidRPr="00A236B8">
        <w:rPr>
          <w:rFonts w:ascii="Times New Roman" w:hAnsi="Times New Roman" w:cs="Times New Roman" w:hint="eastAsia"/>
          <w:b/>
          <w:lang w:eastAsia="ja-JP"/>
        </w:rPr>
        <w:t xml:space="preserve">ultivariable Cox </w:t>
      </w:r>
      <w:r w:rsidR="000F124D" w:rsidRPr="00A236B8">
        <w:rPr>
          <w:rFonts w:ascii="Times New Roman" w:hAnsi="Times New Roman" w:cs="Times New Roman"/>
          <w:b/>
          <w:lang w:eastAsia="ja-JP"/>
        </w:rPr>
        <w:t>P</w:t>
      </w:r>
      <w:r w:rsidR="000D79CB" w:rsidRPr="00A236B8">
        <w:rPr>
          <w:rFonts w:ascii="Times New Roman" w:hAnsi="Times New Roman" w:cs="Times New Roman" w:hint="eastAsia"/>
          <w:b/>
          <w:lang w:eastAsia="ja-JP"/>
        </w:rPr>
        <w:t xml:space="preserve">roportional </w:t>
      </w:r>
      <w:r w:rsidR="000F124D" w:rsidRPr="00A236B8">
        <w:rPr>
          <w:rFonts w:ascii="Times New Roman" w:hAnsi="Times New Roman" w:cs="Times New Roman"/>
          <w:b/>
          <w:lang w:eastAsia="ja-JP"/>
        </w:rPr>
        <w:t>H</w:t>
      </w:r>
      <w:r w:rsidR="000D79CB" w:rsidRPr="00A236B8">
        <w:rPr>
          <w:rFonts w:ascii="Times New Roman" w:hAnsi="Times New Roman" w:cs="Times New Roman" w:hint="eastAsia"/>
          <w:b/>
          <w:lang w:eastAsia="ja-JP"/>
        </w:rPr>
        <w:t xml:space="preserve">azards </w:t>
      </w:r>
      <w:r w:rsidR="000F124D" w:rsidRPr="00A236B8">
        <w:rPr>
          <w:rFonts w:ascii="Times New Roman" w:hAnsi="Times New Roman" w:cs="Times New Roman"/>
          <w:b/>
          <w:lang w:eastAsia="ja-JP"/>
        </w:rPr>
        <w:t>M</w:t>
      </w:r>
      <w:r w:rsidR="000D79CB" w:rsidRPr="00A236B8">
        <w:rPr>
          <w:rFonts w:ascii="Times New Roman" w:hAnsi="Times New Roman" w:cs="Times New Roman" w:hint="eastAsia"/>
          <w:b/>
          <w:lang w:eastAsia="ja-JP"/>
        </w:rPr>
        <w:t xml:space="preserve">odel </w:t>
      </w:r>
      <w:r w:rsidR="000F124D" w:rsidRPr="00A236B8">
        <w:rPr>
          <w:rFonts w:ascii="Times New Roman" w:hAnsi="Times New Roman" w:cs="Times New Roman"/>
          <w:b/>
          <w:lang w:eastAsia="ja-JP"/>
        </w:rPr>
        <w:t>A</w:t>
      </w:r>
      <w:r w:rsidR="000D79CB" w:rsidRPr="00A236B8">
        <w:rPr>
          <w:rFonts w:ascii="Times New Roman" w:hAnsi="Times New Roman" w:cs="Times New Roman" w:hint="eastAsia"/>
          <w:b/>
          <w:lang w:eastAsia="ja-JP"/>
        </w:rPr>
        <w:t xml:space="preserve">nalysis to </w:t>
      </w:r>
      <w:r w:rsidR="000F124D" w:rsidRPr="00A236B8">
        <w:rPr>
          <w:rFonts w:ascii="Times New Roman" w:hAnsi="Times New Roman" w:cs="Times New Roman"/>
          <w:b/>
          <w:lang w:eastAsia="ja-JP"/>
        </w:rPr>
        <w:t>P</w:t>
      </w:r>
      <w:r w:rsidR="000D79CB" w:rsidRPr="00A236B8">
        <w:rPr>
          <w:rFonts w:ascii="Times New Roman" w:hAnsi="Times New Roman" w:cs="Times New Roman" w:hint="eastAsia"/>
          <w:b/>
          <w:lang w:eastAsia="ja-JP"/>
        </w:rPr>
        <w:t xml:space="preserve">redict </w:t>
      </w:r>
      <w:r w:rsidR="000F124D" w:rsidRPr="00A236B8">
        <w:rPr>
          <w:rFonts w:ascii="Times New Roman" w:hAnsi="Times New Roman" w:cs="Times New Roman"/>
          <w:b/>
          <w:lang w:eastAsia="ja-JP"/>
        </w:rPr>
        <w:t>O</w:t>
      </w:r>
      <w:r w:rsidR="000D79CB" w:rsidRPr="00A236B8">
        <w:rPr>
          <w:rFonts w:ascii="Times New Roman" w:hAnsi="Times New Roman" w:cs="Times New Roman"/>
          <w:b/>
          <w:lang w:eastAsia="ja-JP"/>
        </w:rPr>
        <w:t xml:space="preserve">ver-all </w:t>
      </w:r>
      <w:r w:rsidR="000F124D" w:rsidRPr="00A236B8">
        <w:rPr>
          <w:rFonts w:ascii="Times New Roman" w:hAnsi="Times New Roman" w:cs="Times New Roman"/>
          <w:b/>
          <w:lang w:eastAsia="ja-JP"/>
        </w:rPr>
        <w:t>M</w:t>
      </w:r>
      <w:r w:rsidR="000D79CB" w:rsidRPr="00A236B8">
        <w:rPr>
          <w:rFonts w:ascii="Times New Roman" w:hAnsi="Times New Roman" w:cs="Times New Roman" w:hint="eastAsia"/>
          <w:b/>
          <w:lang w:eastAsia="ja-JP"/>
        </w:rPr>
        <w:t>ortality after TAV</w:t>
      </w:r>
      <w:r w:rsidR="00A50C5F" w:rsidRPr="00A236B8">
        <w:rPr>
          <w:rFonts w:ascii="Times New Roman" w:hAnsi="Times New Roman" w:cs="Times New Roman"/>
          <w:b/>
          <w:lang w:eastAsia="ja-JP"/>
        </w:rPr>
        <w:t>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749"/>
        <w:gridCol w:w="1826"/>
        <w:gridCol w:w="1826"/>
        <w:gridCol w:w="1371"/>
      </w:tblGrid>
      <w:tr w:rsidR="00A236B8" w:rsidRPr="00A236B8" w14:paraId="5CA18E9B" w14:textId="77777777" w:rsidTr="000D79CB">
        <w:tc>
          <w:tcPr>
            <w:tcW w:w="1890" w:type="dxa"/>
          </w:tcPr>
          <w:p w14:paraId="1F0C75FE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5" w:type="dxa"/>
            <w:gridSpan w:val="2"/>
            <w:vAlign w:val="center"/>
          </w:tcPr>
          <w:p w14:paraId="3C174413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proofErr w:type="spellStart"/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Univariable</w:t>
            </w:r>
            <w:proofErr w:type="spellEnd"/>
          </w:p>
        </w:tc>
        <w:tc>
          <w:tcPr>
            <w:tcW w:w="3197" w:type="dxa"/>
            <w:gridSpan w:val="2"/>
            <w:vAlign w:val="center"/>
          </w:tcPr>
          <w:p w14:paraId="639B6C95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Multivariable</w:t>
            </w:r>
          </w:p>
        </w:tc>
      </w:tr>
      <w:tr w:rsidR="00A236B8" w:rsidRPr="00A236B8" w14:paraId="262AECFF" w14:textId="77777777" w:rsidTr="000D79CB">
        <w:tc>
          <w:tcPr>
            <w:tcW w:w="1890" w:type="dxa"/>
          </w:tcPr>
          <w:p w14:paraId="3CE8C187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9" w:type="dxa"/>
            <w:vAlign w:val="center"/>
          </w:tcPr>
          <w:p w14:paraId="48551D20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HR (95%CI)</w:t>
            </w:r>
          </w:p>
        </w:tc>
        <w:tc>
          <w:tcPr>
            <w:tcW w:w="1826" w:type="dxa"/>
            <w:vAlign w:val="center"/>
          </w:tcPr>
          <w:p w14:paraId="044B409A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P</w:t>
            </w: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 xml:space="preserve"> 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value</w:t>
            </w:r>
          </w:p>
        </w:tc>
        <w:tc>
          <w:tcPr>
            <w:tcW w:w="1826" w:type="dxa"/>
            <w:vAlign w:val="center"/>
          </w:tcPr>
          <w:p w14:paraId="55F9FD9B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HR (95%CI)</w:t>
            </w:r>
          </w:p>
        </w:tc>
        <w:tc>
          <w:tcPr>
            <w:tcW w:w="1371" w:type="dxa"/>
            <w:vAlign w:val="center"/>
          </w:tcPr>
          <w:p w14:paraId="7282FCD8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P</w:t>
            </w: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 xml:space="preserve"> 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value</w:t>
            </w:r>
          </w:p>
        </w:tc>
      </w:tr>
      <w:tr w:rsidR="00A236B8" w:rsidRPr="00A236B8" w14:paraId="385B7DA5" w14:textId="77777777" w:rsidTr="000D79CB">
        <w:tc>
          <w:tcPr>
            <w:tcW w:w="1890" w:type="dxa"/>
          </w:tcPr>
          <w:p w14:paraId="57D2B64C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STS score</w:t>
            </w:r>
          </w:p>
        </w:tc>
        <w:tc>
          <w:tcPr>
            <w:tcW w:w="1749" w:type="dxa"/>
            <w:vAlign w:val="center"/>
          </w:tcPr>
          <w:p w14:paraId="49A85C46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04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 xml:space="preserve"> (1.01-1.07)</w:t>
            </w:r>
          </w:p>
        </w:tc>
        <w:tc>
          <w:tcPr>
            <w:tcW w:w="1826" w:type="dxa"/>
            <w:vAlign w:val="center"/>
          </w:tcPr>
          <w:p w14:paraId="5AE8BB06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011</w:t>
            </w:r>
          </w:p>
        </w:tc>
        <w:tc>
          <w:tcPr>
            <w:tcW w:w="1826" w:type="dxa"/>
            <w:vAlign w:val="center"/>
          </w:tcPr>
          <w:p w14:paraId="2D5BCDF7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05 (1.01-1.08)</w:t>
            </w:r>
          </w:p>
        </w:tc>
        <w:tc>
          <w:tcPr>
            <w:tcW w:w="1371" w:type="dxa"/>
            <w:vAlign w:val="center"/>
          </w:tcPr>
          <w:p w14:paraId="35F94F14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007</w:t>
            </w:r>
          </w:p>
        </w:tc>
      </w:tr>
      <w:tr w:rsidR="00A236B8" w:rsidRPr="00A236B8" w14:paraId="11FBC913" w14:textId="77777777" w:rsidTr="000D79CB">
        <w:tc>
          <w:tcPr>
            <w:tcW w:w="1890" w:type="dxa"/>
          </w:tcPr>
          <w:p w14:paraId="28EFF271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E/e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’ average</w:t>
            </w:r>
          </w:p>
        </w:tc>
        <w:tc>
          <w:tcPr>
            <w:tcW w:w="1749" w:type="dxa"/>
            <w:vAlign w:val="center"/>
          </w:tcPr>
          <w:p w14:paraId="1834A82E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01 (0.99-1.02)</w:t>
            </w:r>
          </w:p>
        </w:tc>
        <w:tc>
          <w:tcPr>
            <w:tcW w:w="1826" w:type="dxa"/>
            <w:vAlign w:val="center"/>
          </w:tcPr>
          <w:p w14:paraId="372498FF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26</w:t>
            </w:r>
          </w:p>
        </w:tc>
        <w:tc>
          <w:tcPr>
            <w:tcW w:w="1826" w:type="dxa"/>
            <w:vAlign w:val="center"/>
          </w:tcPr>
          <w:p w14:paraId="120E2F87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45420D0F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36B8" w:rsidRPr="00A236B8" w14:paraId="1DC05E7A" w14:textId="77777777" w:rsidTr="000D79CB">
        <w:tc>
          <w:tcPr>
            <w:tcW w:w="1890" w:type="dxa"/>
          </w:tcPr>
          <w:p w14:paraId="035DA277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proofErr w:type="spellStart"/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LAVi</w:t>
            </w:r>
            <w:proofErr w:type="spellEnd"/>
          </w:p>
        </w:tc>
        <w:tc>
          <w:tcPr>
            <w:tcW w:w="1749" w:type="dxa"/>
            <w:vAlign w:val="center"/>
          </w:tcPr>
          <w:p w14:paraId="3A2E6A6D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00 (0.99-1.01)</w:t>
            </w:r>
          </w:p>
        </w:tc>
        <w:tc>
          <w:tcPr>
            <w:tcW w:w="1826" w:type="dxa"/>
            <w:vAlign w:val="center"/>
          </w:tcPr>
          <w:p w14:paraId="21B59E1B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16</w:t>
            </w:r>
          </w:p>
        </w:tc>
        <w:tc>
          <w:tcPr>
            <w:tcW w:w="1826" w:type="dxa"/>
            <w:vAlign w:val="center"/>
          </w:tcPr>
          <w:p w14:paraId="4F7F48BA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6115D605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A236B8" w:rsidRPr="00A236B8" w14:paraId="05822574" w14:textId="77777777" w:rsidTr="000D79CB">
        <w:tc>
          <w:tcPr>
            <w:tcW w:w="1890" w:type="dxa"/>
          </w:tcPr>
          <w:p w14:paraId="77F52DEE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TR velocity</w:t>
            </w:r>
          </w:p>
        </w:tc>
        <w:tc>
          <w:tcPr>
            <w:tcW w:w="1749" w:type="dxa"/>
            <w:vAlign w:val="center"/>
          </w:tcPr>
          <w:p w14:paraId="13F00BD5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00 (0.99-1.00)</w:t>
            </w:r>
          </w:p>
        </w:tc>
        <w:tc>
          <w:tcPr>
            <w:tcW w:w="1826" w:type="dxa"/>
            <w:vAlign w:val="center"/>
          </w:tcPr>
          <w:p w14:paraId="7B02B454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36</w:t>
            </w:r>
          </w:p>
        </w:tc>
        <w:tc>
          <w:tcPr>
            <w:tcW w:w="1826" w:type="dxa"/>
            <w:vAlign w:val="center"/>
          </w:tcPr>
          <w:p w14:paraId="31CD056F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2156442D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36B8" w:rsidRPr="00A236B8" w14:paraId="45C1D2F8" w14:textId="77777777" w:rsidTr="000D79CB">
        <w:tc>
          <w:tcPr>
            <w:tcW w:w="1890" w:type="dxa"/>
          </w:tcPr>
          <w:p w14:paraId="6CE381F8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E/A</w:t>
            </w:r>
          </w:p>
        </w:tc>
        <w:tc>
          <w:tcPr>
            <w:tcW w:w="1749" w:type="dxa"/>
            <w:vAlign w:val="center"/>
          </w:tcPr>
          <w:p w14:paraId="6EFDF516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02 (0.80-1.26)</w:t>
            </w:r>
          </w:p>
        </w:tc>
        <w:tc>
          <w:tcPr>
            <w:tcW w:w="1826" w:type="dxa"/>
            <w:vAlign w:val="center"/>
          </w:tcPr>
          <w:p w14:paraId="1FB03FB6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87</w:t>
            </w:r>
          </w:p>
        </w:tc>
        <w:tc>
          <w:tcPr>
            <w:tcW w:w="1826" w:type="dxa"/>
            <w:vAlign w:val="center"/>
          </w:tcPr>
          <w:p w14:paraId="4788E030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690D7EAE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36B8" w:rsidRPr="00A236B8" w14:paraId="6C0DAA18" w14:textId="77777777" w:rsidTr="000D79CB">
        <w:tc>
          <w:tcPr>
            <w:tcW w:w="1890" w:type="dxa"/>
          </w:tcPr>
          <w:p w14:paraId="37C7544D" w14:textId="77777777" w:rsidR="000D79CB" w:rsidRPr="00A236B8" w:rsidRDefault="005F4905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LV</w:t>
            </w:r>
            <w:r w:rsidR="000D79CB" w:rsidRPr="00A236B8">
              <w:rPr>
                <w:rFonts w:ascii="Times New Roman" w:hAnsi="Times New Roman" w:cs="Times New Roman" w:hint="eastAsia"/>
                <w:b/>
                <w:lang w:eastAsia="ja-JP"/>
              </w:rPr>
              <w:t>EF</w:t>
            </w:r>
          </w:p>
        </w:tc>
        <w:tc>
          <w:tcPr>
            <w:tcW w:w="1749" w:type="dxa"/>
            <w:vAlign w:val="center"/>
          </w:tcPr>
          <w:p w14:paraId="74F9F080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99 (0.99-1.01)</w:t>
            </w:r>
          </w:p>
        </w:tc>
        <w:tc>
          <w:tcPr>
            <w:tcW w:w="1826" w:type="dxa"/>
            <w:vAlign w:val="center"/>
          </w:tcPr>
          <w:p w14:paraId="338C593C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87</w:t>
            </w:r>
          </w:p>
        </w:tc>
        <w:tc>
          <w:tcPr>
            <w:tcW w:w="1826" w:type="dxa"/>
            <w:vAlign w:val="center"/>
          </w:tcPr>
          <w:p w14:paraId="2A481AA8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2B3359ED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A236B8" w:rsidRPr="00A236B8" w14:paraId="55ABEF75" w14:textId="77777777" w:rsidTr="000D79CB">
        <w:tc>
          <w:tcPr>
            <w:tcW w:w="1890" w:type="dxa"/>
          </w:tcPr>
          <w:p w14:paraId="6343421E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Severe MAC</w:t>
            </w:r>
          </w:p>
        </w:tc>
        <w:tc>
          <w:tcPr>
            <w:tcW w:w="1749" w:type="dxa"/>
            <w:vAlign w:val="center"/>
          </w:tcPr>
          <w:p w14:paraId="264C6C37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28 (0.88-1.83)</w:t>
            </w:r>
          </w:p>
        </w:tc>
        <w:tc>
          <w:tcPr>
            <w:tcW w:w="1826" w:type="dxa"/>
            <w:vAlign w:val="center"/>
          </w:tcPr>
          <w:p w14:paraId="5CE0425C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19</w:t>
            </w:r>
          </w:p>
        </w:tc>
        <w:tc>
          <w:tcPr>
            <w:tcW w:w="1826" w:type="dxa"/>
            <w:vAlign w:val="center"/>
          </w:tcPr>
          <w:p w14:paraId="225EAF19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2570063C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36B8" w:rsidRPr="00A236B8" w14:paraId="4FE4D798" w14:textId="77777777" w:rsidTr="000D79CB">
        <w:tc>
          <w:tcPr>
            <w:tcW w:w="1890" w:type="dxa"/>
          </w:tcPr>
          <w:p w14:paraId="400E362B" w14:textId="0B91827D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Post-TAV</w:t>
            </w:r>
            <w:r w:rsidR="00A50C5F" w:rsidRPr="00A236B8">
              <w:rPr>
                <w:rFonts w:ascii="Times New Roman" w:hAnsi="Times New Roman" w:cs="Times New Roman"/>
                <w:b/>
                <w:lang w:eastAsia="ja-JP"/>
              </w:rPr>
              <w:t>I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 xml:space="preserve"> </w:t>
            </w: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 xml:space="preserve">AR </w:t>
            </w:r>
          </w:p>
        </w:tc>
        <w:tc>
          <w:tcPr>
            <w:tcW w:w="1749" w:type="dxa"/>
            <w:vAlign w:val="center"/>
          </w:tcPr>
          <w:p w14:paraId="7C40E137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36 (1.03-1.79)</w:t>
            </w:r>
          </w:p>
        </w:tc>
        <w:tc>
          <w:tcPr>
            <w:tcW w:w="1826" w:type="dxa"/>
            <w:vAlign w:val="center"/>
          </w:tcPr>
          <w:p w14:paraId="600CF3C3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032</w:t>
            </w:r>
          </w:p>
        </w:tc>
        <w:tc>
          <w:tcPr>
            <w:tcW w:w="1826" w:type="dxa"/>
            <w:vAlign w:val="center"/>
          </w:tcPr>
          <w:p w14:paraId="6BF0788C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44 (1.07-1.93)</w:t>
            </w:r>
          </w:p>
        </w:tc>
        <w:tc>
          <w:tcPr>
            <w:tcW w:w="1371" w:type="dxa"/>
            <w:vAlign w:val="center"/>
          </w:tcPr>
          <w:p w14:paraId="034D849B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018</w:t>
            </w:r>
          </w:p>
        </w:tc>
      </w:tr>
      <w:tr w:rsidR="00A236B8" w:rsidRPr="00A236B8" w14:paraId="79EF55E3" w14:textId="77777777" w:rsidTr="000D79CB">
        <w:tc>
          <w:tcPr>
            <w:tcW w:w="1890" w:type="dxa"/>
          </w:tcPr>
          <w:p w14:paraId="192FBF49" w14:textId="6847B399" w:rsidR="0079007C" w:rsidRPr="00A236B8" w:rsidRDefault="0079007C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Post-TAV</w:t>
            </w:r>
            <w:r w:rsidR="00A50C5F" w:rsidRPr="00A236B8">
              <w:rPr>
                <w:rFonts w:ascii="Times New Roman" w:hAnsi="Times New Roman" w:cs="Times New Roman"/>
                <w:b/>
                <w:lang w:eastAsia="ja-JP"/>
              </w:rPr>
              <w:t>I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 xml:space="preserve"> CLBBB</w:t>
            </w:r>
          </w:p>
        </w:tc>
        <w:tc>
          <w:tcPr>
            <w:tcW w:w="1749" w:type="dxa"/>
            <w:vAlign w:val="center"/>
          </w:tcPr>
          <w:p w14:paraId="57CA0E90" w14:textId="0A3EAD08" w:rsidR="0079007C" w:rsidRPr="00A236B8" w:rsidRDefault="0079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0.8</w:t>
            </w:r>
            <w:r w:rsidR="00747B97" w:rsidRPr="00A236B8">
              <w:rPr>
                <w:rFonts w:ascii="Times New Roman" w:hAnsi="Times New Roman" w:cs="Times New Roman"/>
                <w:b/>
                <w:lang w:eastAsia="ja-JP"/>
              </w:rPr>
              <w:t>3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 xml:space="preserve"> (0.5</w:t>
            </w:r>
            <w:r w:rsidR="00747B97" w:rsidRPr="00A236B8">
              <w:rPr>
                <w:rFonts w:ascii="Times New Roman" w:hAnsi="Times New Roman" w:cs="Times New Roman"/>
                <w:b/>
                <w:lang w:eastAsia="ja-JP"/>
              </w:rPr>
              <w:t>8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-1.</w:t>
            </w:r>
            <w:r w:rsidR="00747B97" w:rsidRPr="00A236B8">
              <w:rPr>
                <w:rFonts w:ascii="Times New Roman" w:hAnsi="Times New Roman" w:cs="Times New Roman"/>
                <w:b/>
                <w:lang w:eastAsia="ja-JP"/>
              </w:rPr>
              <w:t>98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)</w:t>
            </w:r>
          </w:p>
        </w:tc>
        <w:tc>
          <w:tcPr>
            <w:tcW w:w="1826" w:type="dxa"/>
            <w:vAlign w:val="center"/>
          </w:tcPr>
          <w:p w14:paraId="7D9D893E" w14:textId="2180D2CA" w:rsidR="0079007C" w:rsidRPr="00A236B8" w:rsidRDefault="0079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0.</w:t>
            </w:r>
            <w:r w:rsidR="00747B97" w:rsidRPr="00A236B8">
              <w:rPr>
                <w:rFonts w:ascii="Times New Roman" w:hAnsi="Times New Roman" w:cs="Times New Roman"/>
                <w:b/>
                <w:lang w:eastAsia="ja-JP"/>
              </w:rPr>
              <w:t>8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4</w:t>
            </w:r>
          </w:p>
        </w:tc>
        <w:tc>
          <w:tcPr>
            <w:tcW w:w="1826" w:type="dxa"/>
            <w:vAlign w:val="center"/>
          </w:tcPr>
          <w:p w14:paraId="1FA7150C" w14:textId="77777777" w:rsidR="0079007C" w:rsidRPr="00A236B8" w:rsidRDefault="0079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67DF3B35" w14:textId="77777777" w:rsidR="0079007C" w:rsidRPr="00A236B8" w:rsidRDefault="0079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A236B8" w:rsidRPr="00A236B8" w14:paraId="2ADAD577" w14:textId="77777777" w:rsidTr="000D79CB">
        <w:tc>
          <w:tcPr>
            <w:tcW w:w="1890" w:type="dxa"/>
          </w:tcPr>
          <w:p w14:paraId="6DBEEC69" w14:textId="662362C7" w:rsidR="0079007C" w:rsidRPr="00A236B8" w:rsidRDefault="0079007C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Post-TAV</w:t>
            </w:r>
            <w:r w:rsidR="00A50C5F" w:rsidRPr="00A236B8">
              <w:rPr>
                <w:rFonts w:ascii="Times New Roman" w:hAnsi="Times New Roman" w:cs="Times New Roman"/>
                <w:b/>
                <w:lang w:eastAsia="ja-JP"/>
              </w:rPr>
              <w:t>I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 xml:space="preserve"> device implantation</w:t>
            </w:r>
          </w:p>
        </w:tc>
        <w:tc>
          <w:tcPr>
            <w:tcW w:w="1749" w:type="dxa"/>
            <w:vAlign w:val="center"/>
          </w:tcPr>
          <w:p w14:paraId="5080573A" w14:textId="496AE05A" w:rsidR="0079007C" w:rsidRPr="00A236B8" w:rsidRDefault="0079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1.</w:t>
            </w:r>
            <w:r w:rsidR="00747B97" w:rsidRPr="00A236B8">
              <w:rPr>
                <w:rFonts w:ascii="Times New Roman" w:hAnsi="Times New Roman" w:cs="Times New Roman"/>
                <w:b/>
                <w:lang w:eastAsia="ja-JP"/>
              </w:rPr>
              <w:t>1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5 (0.</w:t>
            </w:r>
            <w:r w:rsidR="00747B97" w:rsidRPr="00A236B8">
              <w:rPr>
                <w:rFonts w:ascii="Times New Roman" w:hAnsi="Times New Roman" w:cs="Times New Roman"/>
                <w:b/>
                <w:lang w:eastAsia="ja-JP"/>
              </w:rPr>
              <w:t>63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-</w:t>
            </w:r>
            <w:r w:rsidR="00747B97" w:rsidRPr="00A236B8">
              <w:rPr>
                <w:rFonts w:ascii="Times New Roman" w:hAnsi="Times New Roman" w:cs="Times New Roman"/>
                <w:b/>
                <w:lang w:eastAsia="ja-JP"/>
              </w:rPr>
              <w:t>2.08</w:t>
            </w:r>
            <w:r w:rsidRPr="00A236B8">
              <w:rPr>
                <w:rFonts w:ascii="Times New Roman" w:hAnsi="Times New Roman" w:cs="Times New Roman"/>
                <w:b/>
                <w:lang w:eastAsia="ja-JP"/>
              </w:rPr>
              <w:t>)</w:t>
            </w:r>
          </w:p>
        </w:tc>
        <w:tc>
          <w:tcPr>
            <w:tcW w:w="1826" w:type="dxa"/>
            <w:vAlign w:val="center"/>
          </w:tcPr>
          <w:p w14:paraId="669F393D" w14:textId="15DC26D9" w:rsidR="0079007C" w:rsidRPr="00A236B8" w:rsidRDefault="0079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/>
                <w:b/>
                <w:lang w:eastAsia="ja-JP"/>
              </w:rPr>
              <w:t>0.</w:t>
            </w:r>
            <w:r w:rsidR="00747B97" w:rsidRPr="00A236B8">
              <w:rPr>
                <w:rFonts w:ascii="Times New Roman" w:hAnsi="Times New Roman" w:cs="Times New Roman"/>
                <w:b/>
                <w:lang w:eastAsia="ja-JP"/>
              </w:rPr>
              <w:t>65</w:t>
            </w:r>
          </w:p>
        </w:tc>
        <w:tc>
          <w:tcPr>
            <w:tcW w:w="1826" w:type="dxa"/>
            <w:vAlign w:val="center"/>
          </w:tcPr>
          <w:p w14:paraId="0563CBF4" w14:textId="77777777" w:rsidR="0079007C" w:rsidRPr="00A236B8" w:rsidRDefault="0079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60940D9B" w14:textId="77777777" w:rsidR="0079007C" w:rsidRPr="00A236B8" w:rsidRDefault="00790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  <w:tr w:rsidR="00A236B8" w:rsidRPr="00A236B8" w14:paraId="5C9D421A" w14:textId="77777777" w:rsidTr="000D79CB">
        <w:tc>
          <w:tcPr>
            <w:tcW w:w="1890" w:type="dxa"/>
          </w:tcPr>
          <w:p w14:paraId="283C0E20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MR &gt;=moderate</w:t>
            </w:r>
          </w:p>
        </w:tc>
        <w:tc>
          <w:tcPr>
            <w:tcW w:w="1749" w:type="dxa"/>
            <w:vAlign w:val="center"/>
          </w:tcPr>
          <w:p w14:paraId="22F69793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89 (0.51-1.46)</w:t>
            </w:r>
          </w:p>
        </w:tc>
        <w:tc>
          <w:tcPr>
            <w:tcW w:w="1826" w:type="dxa"/>
            <w:vAlign w:val="center"/>
          </w:tcPr>
          <w:p w14:paraId="6921B3D9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66</w:t>
            </w:r>
          </w:p>
        </w:tc>
        <w:tc>
          <w:tcPr>
            <w:tcW w:w="1826" w:type="dxa"/>
            <w:vAlign w:val="center"/>
          </w:tcPr>
          <w:p w14:paraId="4CFD76AE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32BECBCD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36B8" w:rsidRPr="00A236B8" w14:paraId="5CA30398" w14:textId="77777777" w:rsidTr="000D79CB">
        <w:tc>
          <w:tcPr>
            <w:tcW w:w="1890" w:type="dxa"/>
          </w:tcPr>
          <w:p w14:paraId="17FDB5FE" w14:textId="77777777" w:rsidR="000D79CB" w:rsidRPr="00A236B8" w:rsidRDefault="000D79CB">
            <w:pPr>
              <w:spacing w:line="48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DD grade</w:t>
            </w:r>
          </w:p>
        </w:tc>
        <w:tc>
          <w:tcPr>
            <w:tcW w:w="1749" w:type="dxa"/>
            <w:vAlign w:val="center"/>
          </w:tcPr>
          <w:p w14:paraId="7B3B7CE1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1.16 (0.91-1.49)</w:t>
            </w:r>
          </w:p>
        </w:tc>
        <w:tc>
          <w:tcPr>
            <w:tcW w:w="1826" w:type="dxa"/>
            <w:vAlign w:val="center"/>
          </w:tcPr>
          <w:p w14:paraId="3432B901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A236B8">
              <w:rPr>
                <w:rFonts w:ascii="Times New Roman" w:hAnsi="Times New Roman" w:cs="Times New Roman" w:hint="eastAsia"/>
                <w:b/>
                <w:lang w:eastAsia="ja-JP"/>
              </w:rPr>
              <w:t>0.23</w:t>
            </w:r>
          </w:p>
        </w:tc>
        <w:tc>
          <w:tcPr>
            <w:tcW w:w="1826" w:type="dxa"/>
            <w:vAlign w:val="center"/>
          </w:tcPr>
          <w:p w14:paraId="18F0192F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  <w:tc>
          <w:tcPr>
            <w:tcW w:w="1371" w:type="dxa"/>
            <w:vAlign w:val="center"/>
          </w:tcPr>
          <w:p w14:paraId="4E02CDEE" w14:textId="77777777" w:rsidR="000D79CB" w:rsidRPr="00A236B8" w:rsidRDefault="000D79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</w:p>
        </w:tc>
      </w:tr>
    </w:tbl>
    <w:p w14:paraId="62BF4CA1" w14:textId="77777777" w:rsidR="00FC6BC7" w:rsidRPr="00A236B8" w:rsidRDefault="00FC6BC7">
      <w:pPr>
        <w:spacing w:line="480" w:lineRule="auto"/>
        <w:rPr>
          <w:rFonts w:ascii="Times New Roman" w:hAnsi="Times New Roman" w:cs="Times New Roman"/>
        </w:rPr>
      </w:pPr>
    </w:p>
    <w:p w14:paraId="705C9ED3" w14:textId="24987A7B" w:rsidR="001C1894" w:rsidRPr="00D3011E" w:rsidRDefault="00B15031" w:rsidP="000A7F37">
      <w:pPr>
        <w:spacing w:line="48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A236B8">
        <w:rPr>
          <w:rFonts w:ascii="Times New Roman" w:hAnsi="Times New Roman" w:cs="Times New Roman"/>
        </w:rPr>
        <w:t xml:space="preserve">Abbreviations: </w:t>
      </w:r>
      <w:r w:rsidR="00A50C5F" w:rsidRPr="00A236B8">
        <w:rPr>
          <w:rFonts w:ascii="Times New Roman" w:hAnsi="Times New Roman" w:cs="Times New Roman"/>
        </w:rPr>
        <w:t>TAVI</w:t>
      </w:r>
      <w:r w:rsidR="005F4905" w:rsidRPr="00A236B8">
        <w:rPr>
          <w:rFonts w:ascii="Times New Roman" w:eastAsia="Times New Roman" w:hAnsi="Times New Roman" w:cs="Times New Roman"/>
          <w:szCs w:val="24"/>
        </w:rPr>
        <w:t xml:space="preserve">, </w:t>
      </w:r>
      <w:proofErr w:type="spellStart"/>
      <w:r w:rsidR="005F4905" w:rsidRPr="00A236B8">
        <w:rPr>
          <w:rFonts w:ascii="Times New Roman" w:hAnsi="Times New Roman" w:cs="Times New Roman"/>
          <w:szCs w:val="24"/>
        </w:rPr>
        <w:t>transcatheter</w:t>
      </w:r>
      <w:proofErr w:type="spellEnd"/>
      <w:r w:rsidR="005F4905" w:rsidRPr="00A236B8">
        <w:rPr>
          <w:rFonts w:ascii="Times New Roman" w:hAnsi="Times New Roman" w:cs="Times New Roman"/>
          <w:szCs w:val="24"/>
        </w:rPr>
        <w:t xml:space="preserve"> aortic valve </w:t>
      </w:r>
      <w:r w:rsidR="00A50C5F" w:rsidRPr="00A236B8">
        <w:rPr>
          <w:rFonts w:ascii="Times New Roman" w:hAnsi="Times New Roman" w:cs="Times New Roman"/>
          <w:szCs w:val="24"/>
        </w:rPr>
        <w:t>implantation</w:t>
      </w:r>
      <w:r w:rsidR="005F4905" w:rsidRPr="00A236B8">
        <w:rPr>
          <w:rFonts w:ascii="Times New Roman" w:hAnsi="Times New Roman" w:cs="Times New Roman"/>
          <w:szCs w:val="24"/>
        </w:rPr>
        <w:t>;</w:t>
      </w:r>
      <w:r w:rsidR="005F4905" w:rsidRPr="00A236B8">
        <w:rPr>
          <w:rFonts w:ascii="Times New Roman" w:eastAsia="Times New Roman" w:hAnsi="Times New Roman" w:cs="Times New Roman"/>
          <w:szCs w:val="24"/>
        </w:rPr>
        <w:t xml:space="preserve"> </w:t>
      </w:r>
      <w:r w:rsidR="0090357E" w:rsidRPr="00A236B8">
        <w:rPr>
          <w:rFonts w:ascii="Times New Roman" w:hAnsi="Times New Roman" w:cs="Times New Roman"/>
        </w:rPr>
        <w:t xml:space="preserve">HR, hazards ratio; CI, confidence interval; </w:t>
      </w:r>
      <w:r w:rsidR="0090357E" w:rsidRPr="00A236B8">
        <w:rPr>
          <w:rFonts w:ascii="Times New Roman" w:eastAsia="Times New Roman" w:hAnsi="Times New Roman" w:cs="Times New Roman"/>
        </w:rPr>
        <w:t xml:space="preserve">STS, Society of Thoracic Surgeons; </w:t>
      </w:r>
      <w:proofErr w:type="spellStart"/>
      <w:r w:rsidR="0090357E" w:rsidRPr="00A236B8">
        <w:rPr>
          <w:rFonts w:ascii="Times New Roman" w:eastAsia="Times New Roman" w:hAnsi="Times New Roman" w:cs="Times New Roman"/>
        </w:rPr>
        <w:t>LAVi</w:t>
      </w:r>
      <w:proofErr w:type="spellEnd"/>
      <w:r w:rsidR="0090357E" w:rsidRPr="00A236B8">
        <w:rPr>
          <w:rFonts w:ascii="Times New Roman" w:eastAsia="Times New Roman" w:hAnsi="Times New Roman" w:cs="Times New Roman"/>
        </w:rPr>
        <w:t xml:space="preserve">, left atrial volume index; TR, tricuspid regurgitation; EF, ejection fraction, MAC, mitral annular calcification, </w:t>
      </w:r>
      <w:r w:rsidR="0090357E" w:rsidRPr="00A236B8">
        <w:rPr>
          <w:rFonts w:ascii="Times New Roman" w:hAnsi="Times New Roman" w:cs="Times New Roman"/>
        </w:rPr>
        <w:t xml:space="preserve">AR, aortic regurgitation; </w:t>
      </w:r>
      <w:r w:rsidR="0027364D">
        <w:rPr>
          <w:rFonts w:ascii="Times New Roman" w:hAnsi="Times New Roman" w:cs="Times New Roman"/>
        </w:rPr>
        <w:t xml:space="preserve">CLBBB, complete left bundle branch block; </w:t>
      </w:r>
      <w:r w:rsidR="0090357E" w:rsidRPr="00A236B8">
        <w:rPr>
          <w:rFonts w:ascii="Times New Roman" w:hAnsi="Times New Roman" w:cs="Times New Roman"/>
        </w:rPr>
        <w:t>MR, mitral regurgitation, DD, diastolic dysfunction.</w:t>
      </w:r>
      <w:bookmarkStart w:id="0" w:name="_GoBack"/>
      <w:bookmarkEnd w:id="0"/>
    </w:p>
    <w:sectPr w:rsidR="001C1894" w:rsidRPr="00D3011E" w:rsidSect="00D3011E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D2A66A" w14:textId="77777777" w:rsidR="005F7BD7" w:rsidRDefault="005F7BD7" w:rsidP="00E91327">
      <w:pPr>
        <w:spacing w:after="0" w:line="240" w:lineRule="auto"/>
      </w:pPr>
      <w:r>
        <w:separator/>
      </w:r>
    </w:p>
  </w:endnote>
  <w:endnote w:type="continuationSeparator" w:id="0">
    <w:p w14:paraId="115613A2" w14:textId="77777777" w:rsidR="005F7BD7" w:rsidRDefault="005F7BD7" w:rsidP="00E91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BE1EA" w14:textId="77777777" w:rsidR="005F7BD7" w:rsidRDefault="005F7BD7" w:rsidP="00E91327">
      <w:pPr>
        <w:spacing w:after="0" w:line="240" w:lineRule="auto"/>
      </w:pPr>
      <w:r>
        <w:separator/>
      </w:r>
    </w:p>
  </w:footnote>
  <w:footnote w:type="continuationSeparator" w:id="0">
    <w:p w14:paraId="6F0C98C8" w14:textId="77777777" w:rsidR="005F7BD7" w:rsidRDefault="005F7BD7" w:rsidP="00E91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48750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916345F" w14:textId="3F56A8CE" w:rsidR="004B2D0C" w:rsidRPr="00D3011E" w:rsidRDefault="004B2D0C">
        <w:pPr>
          <w:pStyle w:val="Header"/>
          <w:jc w:val="right"/>
          <w:rPr>
            <w:rFonts w:ascii="Times New Roman" w:hAnsi="Times New Roman" w:cs="Times New Roman"/>
          </w:rPr>
        </w:pPr>
        <w:r w:rsidRPr="00D3011E">
          <w:rPr>
            <w:rFonts w:ascii="Times New Roman" w:hAnsi="Times New Roman" w:cs="Times New Roman"/>
          </w:rPr>
          <w:fldChar w:fldCharType="begin"/>
        </w:r>
        <w:r w:rsidRPr="00D3011E">
          <w:rPr>
            <w:rFonts w:ascii="Times New Roman" w:hAnsi="Times New Roman" w:cs="Times New Roman"/>
          </w:rPr>
          <w:instrText xml:space="preserve"> PAGE   \* MERGEFORMAT </w:instrText>
        </w:r>
        <w:r w:rsidRPr="00D3011E">
          <w:rPr>
            <w:rFonts w:ascii="Times New Roman" w:hAnsi="Times New Roman" w:cs="Times New Roman"/>
          </w:rPr>
          <w:fldChar w:fldCharType="separate"/>
        </w:r>
        <w:r w:rsidR="000A7F37">
          <w:rPr>
            <w:rFonts w:ascii="Times New Roman" w:hAnsi="Times New Roman" w:cs="Times New Roman"/>
            <w:noProof/>
          </w:rPr>
          <w:t>2</w:t>
        </w:r>
        <w:r w:rsidRPr="00D3011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E3CDEB" w14:textId="77777777" w:rsidR="004B2D0C" w:rsidRDefault="004B2D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3082D"/>
    <w:multiLevelType w:val="hybridMultilevel"/>
    <w:tmpl w:val="930E1C86"/>
    <w:lvl w:ilvl="0" w:tplc="D8389FE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A1023"/>
    <w:multiLevelType w:val="hybridMultilevel"/>
    <w:tmpl w:val="85524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B27B5"/>
    <w:multiLevelType w:val="hybridMultilevel"/>
    <w:tmpl w:val="10305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6A1A"/>
    <w:multiLevelType w:val="hybridMultilevel"/>
    <w:tmpl w:val="772EA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Cardiolog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xp5pfaewzpr9rev9dmv5xrm5ferzp9zps9r&quot;&gt;TAVR-DD&lt;record-ids&gt;&lt;item&gt;2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7&lt;/item&gt;&lt;item&gt;28&lt;/item&gt;&lt;item&gt;31&lt;/item&gt;&lt;item&gt;32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9D7EA3"/>
    <w:rsid w:val="0000603B"/>
    <w:rsid w:val="00006879"/>
    <w:rsid w:val="00006C16"/>
    <w:rsid w:val="00006E86"/>
    <w:rsid w:val="000117D1"/>
    <w:rsid w:val="000130F6"/>
    <w:rsid w:val="000137FD"/>
    <w:rsid w:val="0002012A"/>
    <w:rsid w:val="000212CB"/>
    <w:rsid w:val="000224A1"/>
    <w:rsid w:val="0002451C"/>
    <w:rsid w:val="00024B43"/>
    <w:rsid w:val="00025EEF"/>
    <w:rsid w:val="000269FC"/>
    <w:rsid w:val="00027A9A"/>
    <w:rsid w:val="00027D3B"/>
    <w:rsid w:val="000310CA"/>
    <w:rsid w:val="00031355"/>
    <w:rsid w:val="000315FB"/>
    <w:rsid w:val="00032D83"/>
    <w:rsid w:val="000339B7"/>
    <w:rsid w:val="00035150"/>
    <w:rsid w:val="00036BA0"/>
    <w:rsid w:val="00042AEA"/>
    <w:rsid w:val="000451F7"/>
    <w:rsid w:val="00046980"/>
    <w:rsid w:val="00046A97"/>
    <w:rsid w:val="00047C2C"/>
    <w:rsid w:val="00053C94"/>
    <w:rsid w:val="00054173"/>
    <w:rsid w:val="00054CEA"/>
    <w:rsid w:val="0005643E"/>
    <w:rsid w:val="000574F0"/>
    <w:rsid w:val="00057938"/>
    <w:rsid w:val="00057A43"/>
    <w:rsid w:val="00057E15"/>
    <w:rsid w:val="00064997"/>
    <w:rsid w:val="00064E88"/>
    <w:rsid w:val="00073B64"/>
    <w:rsid w:val="00073F85"/>
    <w:rsid w:val="000861DE"/>
    <w:rsid w:val="000867AB"/>
    <w:rsid w:val="00091130"/>
    <w:rsid w:val="0009119C"/>
    <w:rsid w:val="00091BA4"/>
    <w:rsid w:val="0009399E"/>
    <w:rsid w:val="000A16CF"/>
    <w:rsid w:val="000A5BD8"/>
    <w:rsid w:val="000A646A"/>
    <w:rsid w:val="000A7F37"/>
    <w:rsid w:val="000B0644"/>
    <w:rsid w:val="000B2569"/>
    <w:rsid w:val="000B38AD"/>
    <w:rsid w:val="000B3B3C"/>
    <w:rsid w:val="000B4616"/>
    <w:rsid w:val="000B49DD"/>
    <w:rsid w:val="000C138B"/>
    <w:rsid w:val="000C19CC"/>
    <w:rsid w:val="000C232D"/>
    <w:rsid w:val="000C4A33"/>
    <w:rsid w:val="000D2F9D"/>
    <w:rsid w:val="000D2FEE"/>
    <w:rsid w:val="000D48F4"/>
    <w:rsid w:val="000D74EF"/>
    <w:rsid w:val="000D79CB"/>
    <w:rsid w:val="000E1998"/>
    <w:rsid w:val="000E2640"/>
    <w:rsid w:val="000E3651"/>
    <w:rsid w:val="000F046F"/>
    <w:rsid w:val="000F0F13"/>
    <w:rsid w:val="000F124D"/>
    <w:rsid w:val="000F7CB0"/>
    <w:rsid w:val="001051CF"/>
    <w:rsid w:val="001052A3"/>
    <w:rsid w:val="00111D0A"/>
    <w:rsid w:val="00111E15"/>
    <w:rsid w:val="00113968"/>
    <w:rsid w:val="001151EE"/>
    <w:rsid w:val="00122FA4"/>
    <w:rsid w:val="001270A5"/>
    <w:rsid w:val="001270F2"/>
    <w:rsid w:val="00131646"/>
    <w:rsid w:val="00133080"/>
    <w:rsid w:val="00133107"/>
    <w:rsid w:val="0013643A"/>
    <w:rsid w:val="00136479"/>
    <w:rsid w:val="00137257"/>
    <w:rsid w:val="001415A2"/>
    <w:rsid w:val="0014246C"/>
    <w:rsid w:val="00142697"/>
    <w:rsid w:val="00143BFC"/>
    <w:rsid w:val="0014514F"/>
    <w:rsid w:val="001457BC"/>
    <w:rsid w:val="00150FDD"/>
    <w:rsid w:val="0015204D"/>
    <w:rsid w:val="0015642D"/>
    <w:rsid w:val="00156609"/>
    <w:rsid w:val="0015704E"/>
    <w:rsid w:val="001575B5"/>
    <w:rsid w:val="0016017F"/>
    <w:rsid w:val="0016160C"/>
    <w:rsid w:val="001638F5"/>
    <w:rsid w:val="00165911"/>
    <w:rsid w:val="0016769C"/>
    <w:rsid w:val="0017634C"/>
    <w:rsid w:val="00184B78"/>
    <w:rsid w:val="00192356"/>
    <w:rsid w:val="00194A53"/>
    <w:rsid w:val="00196430"/>
    <w:rsid w:val="001974C3"/>
    <w:rsid w:val="001A0A45"/>
    <w:rsid w:val="001A20F2"/>
    <w:rsid w:val="001A4367"/>
    <w:rsid w:val="001A53AE"/>
    <w:rsid w:val="001A5E11"/>
    <w:rsid w:val="001A7D17"/>
    <w:rsid w:val="001B0EDF"/>
    <w:rsid w:val="001C1894"/>
    <w:rsid w:val="001C1E2F"/>
    <w:rsid w:val="001C2BB6"/>
    <w:rsid w:val="001C3167"/>
    <w:rsid w:val="001C387E"/>
    <w:rsid w:val="001C41CE"/>
    <w:rsid w:val="001C6680"/>
    <w:rsid w:val="001C7D38"/>
    <w:rsid w:val="001D0A0F"/>
    <w:rsid w:val="001D0FEC"/>
    <w:rsid w:val="001D104D"/>
    <w:rsid w:val="001D1C11"/>
    <w:rsid w:val="001D1FC7"/>
    <w:rsid w:val="001D2B9E"/>
    <w:rsid w:val="001D30BB"/>
    <w:rsid w:val="001D4546"/>
    <w:rsid w:val="001D4EEF"/>
    <w:rsid w:val="001D4FC8"/>
    <w:rsid w:val="001D51E2"/>
    <w:rsid w:val="001E10F8"/>
    <w:rsid w:val="001E22EC"/>
    <w:rsid w:val="001E2D25"/>
    <w:rsid w:val="001E4BB2"/>
    <w:rsid w:val="001F000E"/>
    <w:rsid w:val="001F0EC5"/>
    <w:rsid w:val="001F0F3F"/>
    <w:rsid w:val="001F13D3"/>
    <w:rsid w:val="001F2253"/>
    <w:rsid w:val="001F25C8"/>
    <w:rsid w:val="001F495F"/>
    <w:rsid w:val="001F4C3C"/>
    <w:rsid w:val="002001F6"/>
    <w:rsid w:val="00200617"/>
    <w:rsid w:val="00202FDF"/>
    <w:rsid w:val="0020341B"/>
    <w:rsid w:val="00211F8E"/>
    <w:rsid w:val="00222726"/>
    <w:rsid w:val="00222E20"/>
    <w:rsid w:val="00223A6D"/>
    <w:rsid w:val="00225724"/>
    <w:rsid w:val="00227259"/>
    <w:rsid w:val="00230CEB"/>
    <w:rsid w:val="00231090"/>
    <w:rsid w:val="002317A6"/>
    <w:rsid w:val="00231F9E"/>
    <w:rsid w:val="00231FDA"/>
    <w:rsid w:val="00232389"/>
    <w:rsid w:val="00235983"/>
    <w:rsid w:val="0023655F"/>
    <w:rsid w:val="00242F3A"/>
    <w:rsid w:val="00243350"/>
    <w:rsid w:val="00243898"/>
    <w:rsid w:val="00243C62"/>
    <w:rsid w:val="002442D7"/>
    <w:rsid w:val="00244FBC"/>
    <w:rsid w:val="00245CDF"/>
    <w:rsid w:val="00246794"/>
    <w:rsid w:val="002472A6"/>
    <w:rsid w:val="002547D3"/>
    <w:rsid w:val="002556A4"/>
    <w:rsid w:val="002559C9"/>
    <w:rsid w:val="00257B50"/>
    <w:rsid w:val="00260EDB"/>
    <w:rsid w:val="002613F4"/>
    <w:rsid w:val="00261525"/>
    <w:rsid w:val="00265E64"/>
    <w:rsid w:val="002722FC"/>
    <w:rsid w:val="00272C39"/>
    <w:rsid w:val="0027364D"/>
    <w:rsid w:val="00273E14"/>
    <w:rsid w:val="00274A6B"/>
    <w:rsid w:val="00276D2D"/>
    <w:rsid w:val="0027711D"/>
    <w:rsid w:val="002773BC"/>
    <w:rsid w:val="00277F76"/>
    <w:rsid w:val="00281771"/>
    <w:rsid w:val="002949F9"/>
    <w:rsid w:val="0029635C"/>
    <w:rsid w:val="00296D84"/>
    <w:rsid w:val="00296EE7"/>
    <w:rsid w:val="002A0977"/>
    <w:rsid w:val="002A1AA4"/>
    <w:rsid w:val="002A2184"/>
    <w:rsid w:val="002A21DE"/>
    <w:rsid w:val="002A3765"/>
    <w:rsid w:val="002A753F"/>
    <w:rsid w:val="002B0D00"/>
    <w:rsid w:val="002B11AD"/>
    <w:rsid w:val="002B5D08"/>
    <w:rsid w:val="002C1C47"/>
    <w:rsid w:val="002C4923"/>
    <w:rsid w:val="002C4A71"/>
    <w:rsid w:val="002C539A"/>
    <w:rsid w:val="002D0AEC"/>
    <w:rsid w:val="002D0C60"/>
    <w:rsid w:val="002D1013"/>
    <w:rsid w:val="002D28F6"/>
    <w:rsid w:val="002D54E6"/>
    <w:rsid w:val="002D73D1"/>
    <w:rsid w:val="002E087F"/>
    <w:rsid w:val="002E15D7"/>
    <w:rsid w:val="002E23C5"/>
    <w:rsid w:val="002E2CDC"/>
    <w:rsid w:val="002E342C"/>
    <w:rsid w:val="002E43CB"/>
    <w:rsid w:val="002F3E54"/>
    <w:rsid w:val="002F46E3"/>
    <w:rsid w:val="00302007"/>
    <w:rsid w:val="003038D1"/>
    <w:rsid w:val="00305912"/>
    <w:rsid w:val="00310014"/>
    <w:rsid w:val="00312284"/>
    <w:rsid w:val="0031412B"/>
    <w:rsid w:val="00314C8E"/>
    <w:rsid w:val="003153AD"/>
    <w:rsid w:val="00317339"/>
    <w:rsid w:val="00320FA4"/>
    <w:rsid w:val="00326808"/>
    <w:rsid w:val="00330507"/>
    <w:rsid w:val="00331F76"/>
    <w:rsid w:val="00332593"/>
    <w:rsid w:val="00332EA2"/>
    <w:rsid w:val="003370FA"/>
    <w:rsid w:val="003419DD"/>
    <w:rsid w:val="00341E31"/>
    <w:rsid w:val="00345D00"/>
    <w:rsid w:val="003461D1"/>
    <w:rsid w:val="00346526"/>
    <w:rsid w:val="00350759"/>
    <w:rsid w:val="00354A95"/>
    <w:rsid w:val="00355BC9"/>
    <w:rsid w:val="00356E13"/>
    <w:rsid w:val="00362266"/>
    <w:rsid w:val="003630B7"/>
    <w:rsid w:val="00364A1F"/>
    <w:rsid w:val="0037232D"/>
    <w:rsid w:val="00374F4F"/>
    <w:rsid w:val="003762EE"/>
    <w:rsid w:val="00377839"/>
    <w:rsid w:val="003808CB"/>
    <w:rsid w:val="00380B69"/>
    <w:rsid w:val="00385BED"/>
    <w:rsid w:val="00386AB5"/>
    <w:rsid w:val="00387DD0"/>
    <w:rsid w:val="00390AFD"/>
    <w:rsid w:val="00391783"/>
    <w:rsid w:val="003918B0"/>
    <w:rsid w:val="00392043"/>
    <w:rsid w:val="00393BE5"/>
    <w:rsid w:val="00393CD8"/>
    <w:rsid w:val="00397171"/>
    <w:rsid w:val="00397FCB"/>
    <w:rsid w:val="003A1833"/>
    <w:rsid w:val="003A18D0"/>
    <w:rsid w:val="003A35F2"/>
    <w:rsid w:val="003B0E1D"/>
    <w:rsid w:val="003B3453"/>
    <w:rsid w:val="003B397A"/>
    <w:rsid w:val="003B4B91"/>
    <w:rsid w:val="003B5C1B"/>
    <w:rsid w:val="003B60A9"/>
    <w:rsid w:val="003B72DF"/>
    <w:rsid w:val="003B72FF"/>
    <w:rsid w:val="003B74E8"/>
    <w:rsid w:val="003B77C6"/>
    <w:rsid w:val="003C60CD"/>
    <w:rsid w:val="003C60D4"/>
    <w:rsid w:val="003C63A9"/>
    <w:rsid w:val="003D0560"/>
    <w:rsid w:val="003D0592"/>
    <w:rsid w:val="003D1E7C"/>
    <w:rsid w:val="003D5E36"/>
    <w:rsid w:val="003E0AC7"/>
    <w:rsid w:val="003E23BF"/>
    <w:rsid w:val="003E2C23"/>
    <w:rsid w:val="003E2D78"/>
    <w:rsid w:val="003E42D8"/>
    <w:rsid w:val="003F38B7"/>
    <w:rsid w:val="003F59EB"/>
    <w:rsid w:val="003F5EFA"/>
    <w:rsid w:val="003F63F2"/>
    <w:rsid w:val="0040108C"/>
    <w:rsid w:val="00401CFD"/>
    <w:rsid w:val="00401E9D"/>
    <w:rsid w:val="00403978"/>
    <w:rsid w:val="00404AFD"/>
    <w:rsid w:val="00404EF6"/>
    <w:rsid w:val="00406CE0"/>
    <w:rsid w:val="00406E21"/>
    <w:rsid w:val="004075AE"/>
    <w:rsid w:val="00414AEF"/>
    <w:rsid w:val="00416717"/>
    <w:rsid w:val="0042259B"/>
    <w:rsid w:val="004236E7"/>
    <w:rsid w:val="00424CFF"/>
    <w:rsid w:val="0042567F"/>
    <w:rsid w:val="00427342"/>
    <w:rsid w:val="00430016"/>
    <w:rsid w:val="00430458"/>
    <w:rsid w:val="00430DA2"/>
    <w:rsid w:val="004327DE"/>
    <w:rsid w:val="004331CD"/>
    <w:rsid w:val="004352FC"/>
    <w:rsid w:val="00435D59"/>
    <w:rsid w:val="00443AAE"/>
    <w:rsid w:val="00444C17"/>
    <w:rsid w:val="004469CF"/>
    <w:rsid w:val="00450C81"/>
    <w:rsid w:val="004511DB"/>
    <w:rsid w:val="004548F7"/>
    <w:rsid w:val="00454D0C"/>
    <w:rsid w:val="00454F5F"/>
    <w:rsid w:val="004709AF"/>
    <w:rsid w:val="0047510A"/>
    <w:rsid w:val="004759B0"/>
    <w:rsid w:val="00476D60"/>
    <w:rsid w:val="00482593"/>
    <w:rsid w:val="00487C4A"/>
    <w:rsid w:val="0049360F"/>
    <w:rsid w:val="004946B5"/>
    <w:rsid w:val="00495122"/>
    <w:rsid w:val="004955B5"/>
    <w:rsid w:val="004A17BA"/>
    <w:rsid w:val="004A3BE0"/>
    <w:rsid w:val="004B0D86"/>
    <w:rsid w:val="004B27C2"/>
    <w:rsid w:val="004B2BB4"/>
    <w:rsid w:val="004B2D0C"/>
    <w:rsid w:val="004B5C34"/>
    <w:rsid w:val="004B6E7F"/>
    <w:rsid w:val="004B79CE"/>
    <w:rsid w:val="004C05FA"/>
    <w:rsid w:val="004C12DF"/>
    <w:rsid w:val="004C2E50"/>
    <w:rsid w:val="004C41E6"/>
    <w:rsid w:val="004D2717"/>
    <w:rsid w:val="004D677C"/>
    <w:rsid w:val="004E08BE"/>
    <w:rsid w:val="004E1D71"/>
    <w:rsid w:val="004E4AEC"/>
    <w:rsid w:val="004E572A"/>
    <w:rsid w:val="004F029D"/>
    <w:rsid w:val="004F0D24"/>
    <w:rsid w:val="004F14A8"/>
    <w:rsid w:val="004F3322"/>
    <w:rsid w:val="004F6469"/>
    <w:rsid w:val="004F7252"/>
    <w:rsid w:val="004F7CA7"/>
    <w:rsid w:val="00500197"/>
    <w:rsid w:val="00500198"/>
    <w:rsid w:val="00500AD3"/>
    <w:rsid w:val="00500C74"/>
    <w:rsid w:val="0050593C"/>
    <w:rsid w:val="00507678"/>
    <w:rsid w:val="00510242"/>
    <w:rsid w:val="005102B5"/>
    <w:rsid w:val="00511D3D"/>
    <w:rsid w:val="00513AD0"/>
    <w:rsid w:val="00514182"/>
    <w:rsid w:val="00515245"/>
    <w:rsid w:val="00516052"/>
    <w:rsid w:val="005161B1"/>
    <w:rsid w:val="005172C9"/>
    <w:rsid w:val="00523A3B"/>
    <w:rsid w:val="00523F90"/>
    <w:rsid w:val="00524DC4"/>
    <w:rsid w:val="005252C7"/>
    <w:rsid w:val="005255CD"/>
    <w:rsid w:val="00526D71"/>
    <w:rsid w:val="0053044F"/>
    <w:rsid w:val="005305B9"/>
    <w:rsid w:val="005309B0"/>
    <w:rsid w:val="00531849"/>
    <w:rsid w:val="0053254B"/>
    <w:rsid w:val="0053395F"/>
    <w:rsid w:val="0053673C"/>
    <w:rsid w:val="00540131"/>
    <w:rsid w:val="005419C3"/>
    <w:rsid w:val="00544AA3"/>
    <w:rsid w:val="00546E68"/>
    <w:rsid w:val="0055020E"/>
    <w:rsid w:val="00550E00"/>
    <w:rsid w:val="00550E38"/>
    <w:rsid w:val="005544B6"/>
    <w:rsid w:val="00555BCA"/>
    <w:rsid w:val="005624CE"/>
    <w:rsid w:val="005643EC"/>
    <w:rsid w:val="00564596"/>
    <w:rsid w:val="00564910"/>
    <w:rsid w:val="00567B47"/>
    <w:rsid w:val="00570A66"/>
    <w:rsid w:val="00575A87"/>
    <w:rsid w:val="00577A21"/>
    <w:rsid w:val="005800F3"/>
    <w:rsid w:val="00581CCE"/>
    <w:rsid w:val="005907E8"/>
    <w:rsid w:val="005940C2"/>
    <w:rsid w:val="005953BE"/>
    <w:rsid w:val="005977E9"/>
    <w:rsid w:val="00597F51"/>
    <w:rsid w:val="005A1088"/>
    <w:rsid w:val="005A1C60"/>
    <w:rsid w:val="005A2A99"/>
    <w:rsid w:val="005A7C04"/>
    <w:rsid w:val="005B026B"/>
    <w:rsid w:val="005B2084"/>
    <w:rsid w:val="005B69E5"/>
    <w:rsid w:val="005B6B45"/>
    <w:rsid w:val="005B73E0"/>
    <w:rsid w:val="005C035A"/>
    <w:rsid w:val="005C0948"/>
    <w:rsid w:val="005C3FA0"/>
    <w:rsid w:val="005C69DB"/>
    <w:rsid w:val="005D0064"/>
    <w:rsid w:val="005D0CF8"/>
    <w:rsid w:val="005D1484"/>
    <w:rsid w:val="005D1BDA"/>
    <w:rsid w:val="005D2B04"/>
    <w:rsid w:val="005E022F"/>
    <w:rsid w:val="005E024D"/>
    <w:rsid w:val="005E25CA"/>
    <w:rsid w:val="005E54E6"/>
    <w:rsid w:val="005E62B0"/>
    <w:rsid w:val="005E6A4B"/>
    <w:rsid w:val="005E6B38"/>
    <w:rsid w:val="005E7732"/>
    <w:rsid w:val="005F0C27"/>
    <w:rsid w:val="005F1510"/>
    <w:rsid w:val="005F273B"/>
    <w:rsid w:val="005F471E"/>
    <w:rsid w:val="005F4905"/>
    <w:rsid w:val="005F4CB0"/>
    <w:rsid w:val="005F7BD7"/>
    <w:rsid w:val="006022BB"/>
    <w:rsid w:val="00610468"/>
    <w:rsid w:val="00615BFD"/>
    <w:rsid w:val="00616511"/>
    <w:rsid w:val="006165A5"/>
    <w:rsid w:val="00617D44"/>
    <w:rsid w:val="00623BEB"/>
    <w:rsid w:val="00625A4F"/>
    <w:rsid w:val="00625C0F"/>
    <w:rsid w:val="006319B1"/>
    <w:rsid w:val="00631C72"/>
    <w:rsid w:val="00632E0D"/>
    <w:rsid w:val="00636950"/>
    <w:rsid w:val="00640409"/>
    <w:rsid w:val="00641638"/>
    <w:rsid w:val="00641D09"/>
    <w:rsid w:val="00644F70"/>
    <w:rsid w:val="0064611D"/>
    <w:rsid w:val="006477C6"/>
    <w:rsid w:val="006508B3"/>
    <w:rsid w:val="00652B11"/>
    <w:rsid w:val="00652CA7"/>
    <w:rsid w:val="006539EA"/>
    <w:rsid w:val="00653D6A"/>
    <w:rsid w:val="00654786"/>
    <w:rsid w:val="006558DA"/>
    <w:rsid w:val="00656824"/>
    <w:rsid w:val="00672036"/>
    <w:rsid w:val="006736D5"/>
    <w:rsid w:val="006739E1"/>
    <w:rsid w:val="00680BC1"/>
    <w:rsid w:val="006830B1"/>
    <w:rsid w:val="00684E0B"/>
    <w:rsid w:val="00692A2E"/>
    <w:rsid w:val="00693EC4"/>
    <w:rsid w:val="00694E9D"/>
    <w:rsid w:val="00697313"/>
    <w:rsid w:val="006A04F0"/>
    <w:rsid w:val="006A2D15"/>
    <w:rsid w:val="006A4798"/>
    <w:rsid w:val="006A4C35"/>
    <w:rsid w:val="006A4E11"/>
    <w:rsid w:val="006A6A8F"/>
    <w:rsid w:val="006B2CF1"/>
    <w:rsid w:val="006B3E44"/>
    <w:rsid w:val="006B7C31"/>
    <w:rsid w:val="006B7D3F"/>
    <w:rsid w:val="006C0ABF"/>
    <w:rsid w:val="006C0CB0"/>
    <w:rsid w:val="006C312A"/>
    <w:rsid w:val="006C4512"/>
    <w:rsid w:val="006C7B2E"/>
    <w:rsid w:val="006D35C6"/>
    <w:rsid w:val="006D38A2"/>
    <w:rsid w:val="006D3A76"/>
    <w:rsid w:val="006D3EDB"/>
    <w:rsid w:val="006D648D"/>
    <w:rsid w:val="006E0529"/>
    <w:rsid w:val="006E0DDE"/>
    <w:rsid w:val="006E10B7"/>
    <w:rsid w:val="006E213F"/>
    <w:rsid w:val="006E3132"/>
    <w:rsid w:val="006E392E"/>
    <w:rsid w:val="006F12E7"/>
    <w:rsid w:val="006F5978"/>
    <w:rsid w:val="006F5A42"/>
    <w:rsid w:val="006F5BF6"/>
    <w:rsid w:val="00701014"/>
    <w:rsid w:val="007015EC"/>
    <w:rsid w:val="00704739"/>
    <w:rsid w:val="00704E24"/>
    <w:rsid w:val="00704F6E"/>
    <w:rsid w:val="00706824"/>
    <w:rsid w:val="00706EB7"/>
    <w:rsid w:val="00707036"/>
    <w:rsid w:val="007115DA"/>
    <w:rsid w:val="0071494A"/>
    <w:rsid w:val="00714B36"/>
    <w:rsid w:val="00716080"/>
    <w:rsid w:val="00716E24"/>
    <w:rsid w:val="00722F9A"/>
    <w:rsid w:val="00724F94"/>
    <w:rsid w:val="007268EA"/>
    <w:rsid w:val="00726B8B"/>
    <w:rsid w:val="00730333"/>
    <w:rsid w:val="00730546"/>
    <w:rsid w:val="00730CC3"/>
    <w:rsid w:val="007371BC"/>
    <w:rsid w:val="00737493"/>
    <w:rsid w:val="00740855"/>
    <w:rsid w:val="00741BF8"/>
    <w:rsid w:val="007427A2"/>
    <w:rsid w:val="00743050"/>
    <w:rsid w:val="00744874"/>
    <w:rsid w:val="0074717E"/>
    <w:rsid w:val="00747A63"/>
    <w:rsid w:val="00747B97"/>
    <w:rsid w:val="00747CD1"/>
    <w:rsid w:val="007523B8"/>
    <w:rsid w:val="0075570A"/>
    <w:rsid w:val="0075573A"/>
    <w:rsid w:val="00756773"/>
    <w:rsid w:val="00757C56"/>
    <w:rsid w:val="0076041D"/>
    <w:rsid w:val="0076075D"/>
    <w:rsid w:val="00760BE6"/>
    <w:rsid w:val="00762E92"/>
    <w:rsid w:val="007632BE"/>
    <w:rsid w:val="007638EF"/>
    <w:rsid w:val="00764BC4"/>
    <w:rsid w:val="0076550F"/>
    <w:rsid w:val="0076610A"/>
    <w:rsid w:val="007673B3"/>
    <w:rsid w:val="00770100"/>
    <w:rsid w:val="00771BC0"/>
    <w:rsid w:val="00774474"/>
    <w:rsid w:val="0077725A"/>
    <w:rsid w:val="00780AD9"/>
    <w:rsid w:val="00780ADD"/>
    <w:rsid w:val="0078138C"/>
    <w:rsid w:val="007830B6"/>
    <w:rsid w:val="007838B9"/>
    <w:rsid w:val="00785997"/>
    <w:rsid w:val="00785D6D"/>
    <w:rsid w:val="0078666D"/>
    <w:rsid w:val="0078787B"/>
    <w:rsid w:val="0079007C"/>
    <w:rsid w:val="00790F28"/>
    <w:rsid w:val="007923E6"/>
    <w:rsid w:val="007944CE"/>
    <w:rsid w:val="00796DBE"/>
    <w:rsid w:val="007A0C7F"/>
    <w:rsid w:val="007A25DB"/>
    <w:rsid w:val="007A2BF2"/>
    <w:rsid w:val="007A472A"/>
    <w:rsid w:val="007A4D07"/>
    <w:rsid w:val="007A6F72"/>
    <w:rsid w:val="007B1E41"/>
    <w:rsid w:val="007B3B40"/>
    <w:rsid w:val="007B6B2F"/>
    <w:rsid w:val="007B6DBB"/>
    <w:rsid w:val="007B7068"/>
    <w:rsid w:val="007C0331"/>
    <w:rsid w:val="007C666F"/>
    <w:rsid w:val="007C6EC8"/>
    <w:rsid w:val="007D17DE"/>
    <w:rsid w:val="007D217A"/>
    <w:rsid w:val="007D5F41"/>
    <w:rsid w:val="007D715E"/>
    <w:rsid w:val="007E1364"/>
    <w:rsid w:val="007E162F"/>
    <w:rsid w:val="007E188D"/>
    <w:rsid w:val="007E1989"/>
    <w:rsid w:val="007E206B"/>
    <w:rsid w:val="007E2C9E"/>
    <w:rsid w:val="007E349D"/>
    <w:rsid w:val="007E3F71"/>
    <w:rsid w:val="007E5907"/>
    <w:rsid w:val="007E597A"/>
    <w:rsid w:val="007E6C23"/>
    <w:rsid w:val="007F2527"/>
    <w:rsid w:val="007F315C"/>
    <w:rsid w:val="007F57DD"/>
    <w:rsid w:val="007F6B19"/>
    <w:rsid w:val="00801FA2"/>
    <w:rsid w:val="0080389D"/>
    <w:rsid w:val="00804475"/>
    <w:rsid w:val="008064F1"/>
    <w:rsid w:val="008101FE"/>
    <w:rsid w:val="00812791"/>
    <w:rsid w:val="00815C00"/>
    <w:rsid w:val="00826B03"/>
    <w:rsid w:val="00826CBA"/>
    <w:rsid w:val="008272DD"/>
    <w:rsid w:val="008314EE"/>
    <w:rsid w:val="00831A8C"/>
    <w:rsid w:val="00831BF9"/>
    <w:rsid w:val="00831E3E"/>
    <w:rsid w:val="008335B1"/>
    <w:rsid w:val="00834794"/>
    <w:rsid w:val="00834891"/>
    <w:rsid w:val="00835E5C"/>
    <w:rsid w:val="00841E3A"/>
    <w:rsid w:val="0084281C"/>
    <w:rsid w:val="008428C4"/>
    <w:rsid w:val="00843127"/>
    <w:rsid w:val="00846224"/>
    <w:rsid w:val="008462C8"/>
    <w:rsid w:val="00850937"/>
    <w:rsid w:val="00851CF8"/>
    <w:rsid w:val="00855006"/>
    <w:rsid w:val="0085621F"/>
    <w:rsid w:val="00857966"/>
    <w:rsid w:val="008617D2"/>
    <w:rsid w:val="00863045"/>
    <w:rsid w:val="008636E6"/>
    <w:rsid w:val="00864856"/>
    <w:rsid w:val="00866C2D"/>
    <w:rsid w:val="008700D6"/>
    <w:rsid w:val="0087193A"/>
    <w:rsid w:val="00872FC9"/>
    <w:rsid w:val="008735CF"/>
    <w:rsid w:val="00874138"/>
    <w:rsid w:val="0088328A"/>
    <w:rsid w:val="008856A7"/>
    <w:rsid w:val="00887273"/>
    <w:rsid w:val="00887D20"/>
    <w:rsid w:val="008951E5"/>
    <w:rsid w:val="008961D6"/>
    <w:rsid w:val="00897B56"/>
    <w:rsid w:val="008A3387"/>
    <w:rsid w:val="008A3768"/>
    <w:rsid w:val="008A52E6"/>
    <w:rsid w:val="008A76D2"/>
    <w:rsid w:val="008B2E02"/>
    <w:rsid w:val="008B307D"/>
    <w:rsid w:val="008B5265"/>
    <w:rsid w:val="008C1B6B"/>
    <w:rsid w:val="008C2031"/>
    <w:rsid w:val="008C273E"/>
    <w:rsid w:val="008C5FE2"/>
    <w:rsid w:val="008D06CD"/>
    <w:rsid w:val="008D0CD2"/>
    <w:rsid w:val="008D4886"/>
    <w:rsid w:val="008D6481"/>
    <w:rsid w:val="008D752F"/>
    <w:rsid w:val="008D7980"/>
    <w:rsid w:val="008D7DF2"/>
    <w:rsid w:val="008E0726"/>
    <w:rsid w:val="008E3860"/>
    <w:rsid w:val="008E3BC1"/>
    <w:rsid w:val="008E3F5C"/>
    <w:rsid w:val="008E49F7"/>
    <w:rsid w:val="008E4ACA"/>
    <w:rsid w:val="008E6B3C"/>
    <w:rsid w:val="008E75CB"/>
    <w:rsid w:val="008F02AE"/>
    <w:rsid w:val="008F19E6"/>
    <w:rsid w:val="008F2E1D"/>
    <w:rsid w:val="008F6194"/>
    <w:rsid w:val="008F65A5"/>
    <w:rsid w:val="00902AFD"/>
    <w:rsid w:val="0090357E"/>
    <w:rsid w:val="0090393B"/>
    <w:rsid w:val="00903F82"/>
    <w:rsid w:val="00903FAE"/>
    <w:rsid w:val="0090407E"/>
    <w:rsid w:val="00904486"/>
    <w:rsid w:val="009048FC"/>
    <w:rsid w:val="00904B7A"/>
    <w:rsid w:val="009177AB"/>
    <w:rsid w:val="0092061F"/>
    <w:rsid w:val="0092224D"/>
    <w:rsid w:val="00925550"/>
    <w:rsid w:val="009260E9"/>
    <w:rsid w:val="0092698D"/>
    <w:rsid w:val="00932F29"/>
    <w:rsid w:val="0093485D"/>
    <w:rsid w:val="00934B62"/>
    <w:rsid w:val="00934EC3"/>
    <w:rsid w:val="0093640F"/>
    <w:rsid w:val="0094306F"/>
    <w:rsid w:val="009443ED"/>
    <w:rsid w:val="00951544"/>
    <w:rsid w:val="00951C08"/>
    <w:rsid w:val="009601CC"/>
    <w:rsid w:val="009615F5"/>
    <w:rsid w:val="009651F4"/>
    <w:rsid w:val="00965CE7"/>
    <w:rsid w:val="00966A8F"/>
    <w:rsid w:val="0097184C"/>
    <w:rsid w:val="00972209"/>
    <w:rsid w:val="00972391"/>
    <w:rsid w:val="009738D0"/>
    <w:rsid w:val="009762D0"/>
    <w:rsid w:val="00977818"/>
    <w:rsid w:val="009801F8"/>
    <w:rsid w:val="00980BC5"/>
    <w:rsid w:val="0098185A"/>
    <w:rsid w:val="00981974"/>
    <w:rsid w:val="00982529"/>
    <w:rsid w:val="009837A9"/>
    <w:rsid w:val="0098764A"/>
    <w:rsid w:val="00987750"/>
    <w:rsid w:val="009906EC"/>
    <w:rsid w:val="009914EB"/>
    <w:rsid w:val="00993206"/>
    <w:rsid w:val="00993DD9"/>
    <w:rsid w:val="009940E9"/>
    <w:rsid w:val="0099699B"/>
    <w:rsid w:val="009A0669"/>
    <w:rsid w:val="009A0CDD"/>
    <w:rsid w:val="009A148B"/>
    <w:rsid w:val="009A357A"/>
    <w:rsid w:val="009A46E6"/>
    <w:rsid w:val="009A5B71"/>
    <w:rsid w:val="009A5BC5"/>
    <w:rsid w:val="009A707A"/>
    <w:rsid w:val="009B0C91"/>
    <w:rsid w:val="009B384B"/>
    <w:rsid w:val="009B56FB"/>
    <w:rsid w:val="009B7433"/>
    <w:rsid w:val="009C0E44"/>
    <w:rsid w:val="009C1F1B"/>
    <w:rsid w:val="009C2AA6"/>
    <w:rsid w:val="009C4D2B"/>
    <w:rsid w:val="009C4E35"/>
    <w:rsid w:val="009C5BF8"/>
    <w:rsid w:val="009C7147"/>
    <w:rsid w:val="009D0E0B"/>
    <w:rsid w:val="009D4117"/>
    <w:rsid w:val="009D4DC3"/>
    <w:rsid w:val="009D50C9"/>
    <w:rsid w:val="009D524F"/>
    <w:rsid w:val="009D557A"/>
    <w:rsid w:val="009D5B89"/>
    <w:rsid w:val="009D68F9"/>
    <w:rsid w:val="009D6E23"/>
    <w:rsid w:val="009D7724"/>
    <w:rsid w:val="009D7EA3"/>
    <w:rsid w:val="009E2105"/>
    <w:rsid w:val="009E2A4A"/>
    <w:rsid w:val="009E4A33"/>
    <w:rsid w:val="009E692D"/>
    <w:rsid w:val="009F75D3"/>
    <w:rsid w:val="00A00B82"/>
    <w:rsid w:val="00A00BFB"/>
    <w:rsid w:val="00A02962"/>
    <w:rsid w:val="00A10EAD"/>
    <w:rsid w:val="00A118D6"/>
    <w:rsid w:val="00A11CD5"/>
    <w:rsid w:val="00A153DF"/>
    <w:rsid w:val="00A1574B"/>
    <w:rsid w:val="00A15E97"/>
    <w:rsid w:val="00A16E9E"/>
    <w:rsid w:val="00A22C3A"/>
    <w:rsid w:val="00A236B8"/>
    <w:rsid w:val="00A239B4"/>
    <w:rsid w:val="00A25E23"/>
    <w:rsid w:val="00A27369"/>
    <w:rsid w:val="00A273CB"/>
    <w:rsid w:val="00A2752B"/>
    <w:rsid w:val="00A32535"/>
    <w:rsid w:val="00A3390F"/>
    <w:rsid w:val="00A346AF"/>
    <w:rsid w:val="00A35FE6"/>
    <w:rsid w:val="00A415A5"/>
    <w:rsid w:val="00A41981"/>
    <w:rsid w:val="00A41EB0"/>
    <w:rsid w:val="00A4221E"/>
    <w:rsid w:val="00A4231F"/>
    <w:rsid w:val="00A43104"/>
    <w:rsid w:val="00A456FF"/>
    <w:rsid w:val="00A45C10"/>
    <w:rsid w:val="00A461F0"/>
    <w:rsid w:val="00A50C5F"/>
    <w:rsid w:val="00A51A67"/>
    <w:rsid w:val="00A61040"/>
    <w:rsid w:val="00A6368A"/>
    <w:rsid w:val="00A64DAC"/>
    <w:rsid w:val="00A653CF"/>
    <w:rsid w:val="00A65B9A"/>
    <w:rsid w:val="00A65C3B"/>
    <w:rsid w:val="00A663E2"/>
    <w:rsid w:val="00A66871"/>
    <w:rsid w:val="00A71BFB"/>
    <w:rsid w:val="00A72A92"/>
    <w:rsid w:val="00A736FC"/>
    <w:rsid w:val="00A7511F"/>
    <w:rsid w:val="00A767A0"/>
    <w:rsid w:val="00A76809"/>
    <w:rsid w:val="00A7783C"/>
    <w:rsid w:val="00A809EA"/>
    <w:rsid w:val="00A8200A"/>
    <w:rsid w:val="00A857D1"/>
    <w:rsid w:val="00A85967"/>
    <w:rsid w:val="00A867D2"/>
    <w:rsid w:val="00A922DE"/>
    <w:rsid w:val="00A95251"/>
    <w:rsid w:val="00A957E4"/>
    <w:rsid w:val="00AA095A"/>
    <w:rsid w:val="00AA124E"/>
    <w:rsid w:val="00AA1945"/>
    <w:rsid w:val="00AA5B82"/>
    <w:rsid w:val="00AB11D4"/>
    <w:rsid w:val="00AB3333"/>
    <w:rsid w:val="00AB3D5C"/>
    <w:rsid w:val="00AB627C"/>
    <w:rsid w:val="00AC2793"/>
    <w:rsid w:val="00AC3B46"/>
    <w:rsid w:val="00AC6373"/>
    <w:rsid w:val="00AD1A4F"/>
    <w:rsid w:val="00AD34CA"/>
    <w:rsid w:val="00AD3F1E"/>
    <w:rsid w:val="00AD5D0D"/>
    <w:rsid w:val="00AD675B"/>
    <w:rsid w:val="00AD67B5"/>
    <w:rsid w:val="00AD6BBB"/>
    <w:rsid w:val="00AE0A82"/>
    <w:rsid w:val="00AE367F"/>
    <w:rsid w:val="00AE4EB2"/>
    <w:rsid w:val="00AE752F"/>
    <w:rsid w:val="00AE7689"/>
    <w:rsid w:val="00AF0BC4"/>
    <w:rsid w:val="00AF28EE"/>
    <w:rsid w:val="00AF2A66"/>
    <w:rsid w:val="00B00968"/>
    <w:rsid w:val="00B01B59"/>
    <w:rsid w:val="00B03562"/>
    <w:rsid w:val="00B03924"/>
    <w:rsid w:val="00B04464"/>
    <w:rsid w:val="00B05527"/>
    <w:rsid w:val="00B058E0"/>
    <w:rsid w:val="00B059D0"/>
    <w:rsid w:val="00B06345"/>
    <w:rsid w:val="00B074B2"/>
    <w:rsid w:val="00B10E1C"/>
    <w:rsid w:val="00B12846"/>
    <w:rsid w:val="00B138A2"/>
    <w:rsid w:val="00B13A27"/>
    <w:rsid w:val="00B140BA"/>
    <w:rsid w:val="00B14343"/>
    <w:rsid w:val="00B14FBE"/>
    <w:rsid w:val="00B15031"/>
    <w:rsid w:val="00B159F8"/>
    <w:rsid w:val="00B214D0"/>
    <w:rsid w:val="00B24528"/>
    <w:rsid w:val="00B24CAE"/>
    <w:rsid w:val="00B25E7A"/>
    <w:rsid w:val="00B277D5"/>
    <w:rsid w:val="00B323E7"/>
    <w:rsid w:val="00B32C79"/>
    <w:rsid w:val="00B352DD"/>
    <w:rsid w:val="00B44496"/>
    <w:rsid w:val="00B45CDA"/>
    <w:rsid w:val="00B4687A"/>
    <w:rsid w:val="00B506A1"/>
    <w:rsid w:val="00B51FE0"/>
    <w:rsid w:val="00B552D1"/>
    <w:rsid w:val="00B5552C"/>
    <w:rsid w:val="00B560A4"/>
    <w:rsid w:val="00B576FB"/>
    <w:rsid w:val="00B6024D"/>
    <w:rsid w:val="00B60299"/>
    <w:rsid w:val="00B60355"/>
    <w:rsid w:val="00B61F76"/>
    <w:rsid w:val="00B62FEA"/>
    <w:rsid w:val="00B702CA"/>
    <w:rsid w:val="00B71B72"/>
    <w:rsid w:val="00B71DFB"/>
    <w:rsid w:val="00B7261A"/>
    <w:rsid w:val="00B73F9C"/>
    <w:rsid w:val="00B74A03"/>
    <w:rsid w:val="00B75BAA"/>
    <w:rsid w:val="00B76F52"/>
    <w:rsid w:val="00B7712B"/>
    <w:rsid w:val="00B8085F"/>
    <w:rsid w:val="00B8086C"/>
    <w:rsid w:val="00B80FDF"/>
    <w:rsid w:val="00B8385E"/>
    <w:rsid w:val="00B8495C"/>
    <w:rsid w:val="00B851BE"/>
    <w:rsid w:val="00B87566"/>
    <w:rsid w:val="00B877FE"/>
    <w:rsid w:val="00B87F8E"/>
    <w:rsid w:val="00B9019F"/>
    <w:rsid w:val="00B904C5"/>
    <w:rsid w:val="00B95541"/>
    <w:rsid w:val="00B963C1"/>
    <w:rsid w:val="00B970AF"/>
    <w:rsid w:val="00B973B9"/>
    <w:rsid w:val="00B97A00"/>
    <w:rsid w:val="00BA01A4"/>
    <w:rsid w:val="00BA0682"/>
    <w:rsid w:val="00BA184A"/>
    <w:rsid w:val="00BA3F4E"/>
    <w:rsid w:val="00BB1CC0"/>
    <w:rsid w:val="00BB253A"/>
    <w:rsid w:val="00BB690F"/>
    <w:rsid w:val="00BC3044"/>
    <w:rsid w:val="00BC3F6A"/>
    <w:rsid w:val="00BC6483"/>
    <w:rsid w:val="00BC74C7"/>
    <w:rsid w:val="00BD140C"/>
    <w:rsid w:val="00BD3A43"/>
    <w:rsid w:val="00BE13DB"/>
    <w:rsid w:val="00BE2274"/>
    <w:rsid w:val="00BE34B3"/>
    <w:rsid w:val="00BE743F"/>
    <w:rsid w:val="00BE75A9"/>
    <w:rsid w:val="00BF2828"/>
    <w:rsid w:val="00BF35FE"/>
    <w:rsid w:val="00BF38E9"/>
    <w:rsid w:val="00BF3992"/>
    <w:rsid w:val="00BF456B"/>
    <w:rsid w:val="00BF6B8C"/>
    <w:rsid w:val="00C02380"/>
    <w:rsid w:val="00C037C3"/>
    <w:rsid w:val="00C0604D"/>
    <w:rsid w:val="00C07700"/>
    <w:rsid w:val="00C13AFE"/>
    <w:rsid w:val="00C1579B"/>
    <w:rsid w:val="00C16DE0"/>
    <w:rsid w:val="00C21DA0"/>
    <w:rsid w:val="00C2371A"/>
    <w:rsid w:val="00C23734"/>
    <w:rsid w:val="00C24433"/>
    <w:rsid w:val="00C246E6"/>
    <w:rsid w:val="00C27DC5"/>
    <w:rsid w:val="00C34FC4"/>
    <w:rsid w:val="00C36A0E"/>
    <w:rsid w:val="00C3708D"/>
    <w:rsid w:val="00C37537"/>
    <w:rsid w:val="00C407A6"/>
    <w:rsid w:val="00C425D3"/>
    <w:rsid w:val="00C45048"/>
    <w:rsid w:val="00C47A6D"/>
    <w:rsid w:val="00C47AAE"/>
    <w:rsid w:val="00C514EA"/>
    <w:rsid w:val="00C522CE"/>
    <w:rsid w:val="00C52FD6"/>
    <w:rsid w:val="00C531B2"/>
    <w:rsid w:val="00C5541F"/>
    <w:rsid w:val="00C56386"/>
    <w:rsid w:val="00C600E5"/>
    <w:rsid w:val="00C61A94"/>
    <w:rsid w:val="00C6476D"/>
    <w:rsid w:val="00C64C5B"/>
    <w:rsid w:val="00C6579E"/>
    <w:rsid w:val="00C65E08"/>
    <w:rsid w:val="00C66111"/>
    <w:rsid w:val="00C67602"/>
    <w:rsid w:val="00C67974"/>
    <w:rsid w:val="00C706D1"/>
    <w:rsid w:val="00C70919"/>
    <w:rsid w:val="00C70B36"/>
    <w:rsid w:val="00C711A0"/>
    <w:rsid w:val="00C73E86"/>
    <w:rsid w:val="00C74941"/>
    <w:rsid w:val="00C7503F"/>
    <w:rsid w:val="00C75305"/>
    <w:rsid w:val="00C7793B"/>
    <w:rsid w:val="00C82DEC"/>
    <w:rsid w:val="00C846EC"/>
    <w:rsid w:val="00C84A5E"/>
    <w:rsid w:val="00C85889"/>
    <w:rsid w:val="00C86334"/>
    <w:rsid w:val="00C86BE6"/>
    <w:rsid w:val="00C86E5F"/>
    <w:rsid w:val="00C91B73"/>
    <w:rsid w:val="00C92E20"/>
    <w:rsid w:val="00C951D2"/>
    <w:rsid w:val="00C97853"/>
    <w:rsid w:val="00CA0A63"/>
    <w:rsid w:val="00CA0B17"/>
    <w:rsid w:val="00CA0C9A"/>
    <w:rsid w:val="00CB7F16"/>
    <w:rsid w:val="00CC0FE2"/>
    <w:rsid w:val="00CC4BD6"/>
    <w:rsid w:val="00CC4EAE"/>
    <w:rsid w:val="00CC57EC"/>
    <w:rsid w:val="00CC5C64"/>
    <w:rsid w:val="00CC6C0E"/>
    <w:rsid w:val="00CC7462"/>
    <w:rsid w:val="00CC7C1A"/>
    <w:rsid w:val="00CD0240"/>
    <w:rsid w:val="00CD2535"/>
    <w:rsid w:val="00CD2CD5"/>
    <w:rsid w:val="00CD5B53"/>
    <w:rsid w:val="00CE0989"/>
    <w:rsid w:val="00CE12B8"/>
    <w:rsid w:val="00CE334B"/>
    <w:rsid w:val="00CE42C7"/>
    <w:rsid w:val="00CE4868"/>
    <w:rsid w:val="00CE4BC2"/>
    <w:rsid w:val="00CE6234"/>
    <w:rsid w:val="00CE64E3"/>
    <w:rsid w:val="00CF1CCD"/>
    <w:rsid w:val="00CF224A"/>
    <w:rsid w:val="00CF2921"/>
    <w:rsid w:val="00CF4896"/>
    <w:rsid w:val="00CF5F46"/>
    <w:rsid w:val="00CF72A9"/>
    <w:rsid w:val="00CF7FD1"/>
    <w:rsid w:val="00D009DA"/>
    <w:rsid w:val="00D01A72"/>
    <w:rsid w:val="00D05A7C"/>
    <w:rsid w:val="00D05F4D"/>
    <w:rsid w:val="00D06293"/>
    <w:rsid w:val="00D078EC"/>
    <w:rsid w:val="00D07A4A"/>
    <w:rsid w:val="00D13823"/>
    <w:rsid w:val="00D17BAA"/>
    <w:rsid w:val="00D21040"/>
    <w:rsid w:val="00D2205B"/>
    <w:rsid w:val="00D23CCF"/>
    <w:rsid w:val="00D2584F"/>
    <w:rsid w:val="00D2652F"/>
    <w:rsid w:val="00D26B78"/>
    <w:rsid w:val="00D27112"/>
    <w:rsid w:val="00D3011E"/>
    <w:rsid w:val="00D33E44"/>
    <w:rsid w:val="00D40E2F"/>
    <w:rsid w:val="00D42486"/>
    <w:rsid w:val="00D448EE"/>
    <w:rsid w:val="00D44A23"/>
    <w:rsid w:val="00D50A2B"/>
    <w:rsid w:val="00D51E97"/>
    <w:rsid w:val="00D52F73"/>
    <w:rsid w:val="00D55853"/>
    <w:rsid w:val="00D56182"/>
    <w:rsid w:val="00D56672"/>
    <w:rsid w:val="00D579FC"/>
    <w:rsid w:val="00D60A5B"/>
    <w:rsid w:val="00D6668D"/>
    <w:rsid w:val="00D66B94"/>
    <w:rsid w:val="00D67361"/>
    <w:rsid w:val="00D7443D"/>
    <w:rsid w:val="00D80047"/>
    <w:rsid w:val="00D90426"/>
    <w:rsid w:val="00D91738"/>
    <w:rsid w:val="00D919C2"/>
    <w:rsid w:val="00D91D04"/>
    <w:rsid w:val="00D91F20"/>
    <w:rsid w:val="00D93E4C"/>
    <w:rsid w:val="00D94403"/>
    <w:rsid w:val="00D97DC6"/>
    <w:rsid w:val="00DA1C77"/>
    <w:rsid w:val="00DA2526"/>
    <w:rsid w:val="00DA4B56"/>
    <w:rsid w:val="00DA7328"/>
    <w:rsid w:val="00DB00DF"/>
    <w:rsid w:val="00DB0F1B"/>
    <w:rsid w:val="00DB7820"/>
    <w:rsid w:val="00DC3931"/>
    <w:rsid w:val="00DC478D"/>
    <w:rsid w:val="00DC6BDE"/>
    <w:rsid w:val="00DD12FB"/>
    <w:rsid w:val="00DD1F47"/>
    <w:rsid w:val="00DD3E27"/>
    <w:rsid w:val="00DD3FC8"/>
    <w:rsid w:val="00DD5A72"/>
    <w:rsid w:val="00DD5AE6"/>
    <w:rsid w:val="00DD73B1"/>
    <w:rsid w:val="00DD7664"/>
    <w:rsid w:val="00DE1268"/>
    <w:rsid w:val="00DE5AD8"/>
    <w:rsid w:val="00DE600D"/>
    <w:rsid w:val="00DF238E"/>
    <w:rsid w:val="00DF3A52"/>
    <w:rsid w:val="00DF54F0"/>
    <w:rsid w:val="00DF7303"/>
    <w:rsid w:val="00E00886"/>
    <w:rsid w:val="00E04664"/>
    <w:rsid w:val="00E048A5"/>
    <w:rsid w:val="00E05DDE"/>
    <w:rsid w:val="00E127ED"/>
    <w:rsid w:val="00E12C62"/>
    <w:rsid w:val="00E138A7"/>
    <w:rsid w:val="00E13C7D"/>
    <w:rsid w:val="00E14A53"/>
    <w:rsid w:val="00E17CFA"/>
    <w:rsid w:val="00E21FBF"/>
    <w:rsid w:val="00E22B9F"/>
    <w:rsid w:val="00E24A42"/>
    <w:rsid w:val="00E24A4F"/>
    <w:rsid w:val="00E267B0"/>
    <w:rsid w:val="00E27E0F"/>
    <w:rsid w:val="00E3597C"/>
    <w:rsid w:val="00E3771D"/>
    <w:rsid w:val="00E408D5"/>
    <w:rsid w:val="00E42DF3"/>
    <w:rsid w:val="00E44836"/>
    <w:rsid w:val="00E449CF"/>
    <w:rsid w:val="00E454DA"/>
    <w:rsid w:val="00E537AB"/>
    <w:rsid w:val="00E625BF"/>
    <w:rsid w:val="00E65E5F"/>
    <w:rsid w:val="00E7035A"/>
    <w:rsid w:val="00E70F13"/>
    <w:rsid w:val="00E75F82"/>
    <w:rsid w:val="00E816B0"/>
    <w:rsid w:val="00E81A2A"/>
    <w:rsid w:val="00E81E06"/>
    <w:rsid w:val="00E848C8"/>
    <w:rsid w:val="00E853B6"/>
    <w:rsid w:val="00E860EC"/>
    <w:rsid w:val="00E91327"/>
    <w:rsid w:val="00E922AA"/>
    <w:rsid w:val="00E93187"/>
    <w:rsid w:val="00E96017"/>
    <w:rsid w:val="00EA03EB"/>
    <w:rsid w:val="00EA3855"/>
    <w:rsid w:val="00EA4056"/>
    <w:rsid w:val="00EA488F"/>
    <w:rsid w:val="00EA6E97"/>
    <w:rsid w:val="00EB33B6"/>
    <w:rsid w:val="00EB36AD"/>
    <w:rsid w:val="00EB3CE4"/>
    <w:rsid w:val="00EB6D39"/>
    <w:rsid w:val="00EC2F89"/>
    <w:rsid w:val="00EC459F"/>
    <w:rsid w:val="00EC4B08"/>
    <w:rsid w:val="00EC621D"/>
    <w:rsid w:val="00ED238B"/>
    <w:rsid w:val="00ED561C"/>
    <w:rsid w:val="00EE0433"/>
    <w:rsid w:val="00EE0C41"/>
    <w:rsid w:val="00EE1667"/>
    <w:rsid w:val="00EE1C22"/>
    <w:rsid w:val="00EE372F"/>
    <w:rsid w:val="00EE4E77"/>
    <w:rsid w:val="00EE6F09"/>
    <w:rsid w:val="00EF2170"/>
    <w:rsid w:val="00EF3734"/>
    <w:rsid w:val="00EF6665"/>
    <w:rsid w:val="00EF7E00"/>
    <w:rsid w:val="00F009C5"/>
    <w:rsid w:val="00F05834"/>
    <w:rsid w:val="00F06FFF"/>
    <w:rsid w:val="00F07F60"/>
    <w:rsid w:val="00F13F12"/>
    <w:rsid w:val="00F20B30"/>
    <w:rsid w:val="00F2139A"/>
    <w:rsid w:val="00F22A6A"/>
    <w:rsid w:val="00F22B4F"/>
    <w:rsid w:val="00F24936"/>
    <w:rsid w:val="00F2496D"/>
    <w:rsid w:val="00F2577C"/>
    <w:rsid w:val="00F25B58"/>
    <w:rsid w:val="00F317BE"/>
    <w:rsid w:val="00F31BA5"/>
    <w:rsid w:val="00F32BB1"/>
    <w:rsid w:val="00F32C2E"/>
    <w:rsid w:val="00F363C3"/>
    <w:rsid w:val="00F37A22"/>
    <w:rsid w:val="00F42EFA"/>
    <w:rsid w:val="00F47288"/>
    <w:rsid w:val="00F53A3E"/>
    <w:rsid w:val="00F53CD5"/>
    <w:rsid w:val="00F55035"/>
    <w:rsid w:val="00F553EC"/>
    <w:rsid w:val="00F57DA0"/>
    <w:rsid w:val="00F57E94"/>
    <w:rsid w:val="00F602E8"/>
    <w:rsid w:val="00F605AB"/>
    <w:rsid w:val="00F63E9A"/>
    <w:rsid w:val="00F640AC"/>
    <w:rsid w:val="00F64DA4"/>
    <w:rsid w:val="00F6755D"/>
    <w:rsid w:val="00F70890"/>
    <w:rsid w:val="00F71D5C"/>
    <w:rsid w:val="00F74158"/>
    <w:rsid w:val="00F746D6"/>
    <w:rsid w:val="00F75058"/>
    <w:rsid w:val="00F822E4"/>
    <w:rsid w:val="00F83BBD"/>
    <w:rsid w:val="00F84CDF"/>
    <w:rsid w:val="00F85659"/>
    <w:rsid w:val="00F85708"/>
    <w:rsid w:val="00F86992"/>
    <w:rsid w:val="00F86AE4"/>
    <w:rsid w:val="00F92234"/>
    <w:rsid w:val="00F94743"/>
    <w:rsid w:val="00F960F1"/>
    <w:rsid w:val="00FA30A8"/>
    <w:rsid w:val="00FA4388"/>
    <w:rsid w:val="00FA5337"/>
    <w:rsid w:val="00FA6578"/>
    <w:rsid w:val="00FB0CA8"/>
    <w:rsid w:val="00FB4202"/>
    <w:rsid w:val="00FB4EC0"/>
    <w:rsid w:val="00FB5997"/>
    <w:rsid w:val="00FB7273"/>
    <w:rsid w:val="00FB7677"/>
    <w:rsid w:val="00FC59EA"/>
    <w:rsid w:val="00FC662A"/>
    <w:rsid w:val="00FC6BC7"/>
    <w:rsid w:val="00FD4381"/>
    <w:rsid w:val="00FD4DAA"/>
    <w:rsid w:val="00FD5054"/>
    <w:rsid w:val="00FD62FA"/>
    <w:rsid w:val="00FD6E06"/>
    <w:rsid w:val="00FE0706"/>
    <w:rsid w:val="00FE1FD4"/>
    <w:rsid w:val="00FE3131"/>
    <w:rsid w:val="00FE4641"/>
    <w:rsid w:val="00FE5BEC"/>
    <w:rsid w:val="00FE7789"/>
    <w:rsid w:val="00FF14C2"/>
    <w:rsid w:val="00FF19F1"/>
    <w:rsid w:val="00FF400D"/>
    <w:rsid w:val="00FF5EC8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4DB066F"/>
  <w15:docId w15:val="{E6BD4D1A-5EB6-414A-B8F6-FACABC5D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913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13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91327"/>
    <w:rPr>
      <w:vertAlign w:val="superscript"/>
    </w:rPr>
  </w:style>
  <w:style w:type="paragraph" w:styleId="ListParagraph">
    <w:name w:val="List Paragraph"/>
    <w:basedOn w:val="Normal"/>
    <w:uiPriority w:val="34"/>
    <w:qFormat/>
    <w:rsid w:val="00DF7303"/>
    <w:pPr>
      <w:ind w:left="720"/>
      <w:contextualSpacing/>
    </w:pPr>
  </w:style>
  <w:style w:type="table" w:styleId="TableGrid">
    <w:name w:val="Table Grid"/>
    <w:basedOn w:val="TableNormal"/>
    <w:uiPriority w:val="39"/>
    <w:rsid w:val="00DF7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6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44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64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4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4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4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6D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6E2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6E23"/>
  </w:style>
  <w:style w:type="paragraph" w:styleId="Footer">
    <w:name w:val="footer"/>
    <w:basedOn w:val="Normal"/>
    <w:link w:val="FooterChar"/>
    <w:uiPriority w:val="99"/>
    <w:unhideWhenUsed/>
    <w:rsid w:val="009D6E2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6E23"/>
  </w:style>
  <w:style w:type="paragraph" w:customStyle="1" w:styleId="Body1">
    <w:name w:val="Body 1"/>
    <w:rsid w:val="005643EC"/>
    <w:pPr>
      <w:spacing w:line="240" w:lineRule="auto"/>
      <w:outlineLvl w:val="0"/>
    </w:pPr>
    <w:rPr>
      <w:rFonts w:ascii="Helvetica" w:eastAsia="MS Mincho" w:hAnsi="Helvetica" w:cs="Times New Roman"/>
      <w:color w:val="000000"/>
      <w:sz w:val="24"/>
      <w:szCs w:val="20"/>
      <w:u w:color="000000"/>
      <w:lang w:eastAsia="ja-JP"/>
    </w:rPr>
  </w:style>
  <w:style w:type="character" w:customStyle="1" w:styleId="highwire-cite-doi">
    <w:name w:val="highwire-cite-doi"/>
    <w:basedOn w:val="DefaultParagraphFont"/>
    <w:rsid w:val="002442D7"/>
  </w:style>
  <w:style w:type="character" w:styleId="PlaceholderText">
    <w:name w:val="Placeholder Text"/>
    <w:basedOn w:val="DefaultParagraphFont"/>
    <w:uiPriority w:val="99"/>
    <w:semiHidden/>
    <w:rsid w:val="008E6B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4A774B-8121-47EF-BE07-99180CDE2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leveland Clinic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, Kimi</dc:creator>
  <cp:lastModifiedBy>Sato, Kimi</cp:lastModifiedBy>
  <cp:revision>3</cp:revision>
  <cp:lastPrinted>2018-03-02T23:10:00Z</cp:lastPrinted>
  <dcterms:created xsi:type="dcterms:W3CDTF">2018-03-03T18:52:00Z</dcterms:created>
  <dcterms:modified xsi:type="dcterms:W3CDTF">2018-03-03T18:53:00Z</dcterms:modified>
</cp:coreProperties>
</file>